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30411" w14:textId="5667B860" w:rsidR="00275033" w:rsidRPr="00025DB3" w:rsidRDefault="00AF6357" w:rsidP="00025DB3">
      <w:pPr>
        <w:spacing w:line="278" w:lineRule="auto"/>
      </w:pPr>
      <w:r>
        <w:rPr>
          <w:rFonts w:ascii="Arial" w:hAnsi="Arial" w:cs="Arial"/>
          <w:b/>
          <w:bCs/>
          <w:sz w:val="32"/>
          <w:szCs w:val="32"/>
        </w:rPr>
        <w:t>Supporting Information</w:t>
      </w:r>
    </w:p>
    <w:p w14:paraId="3C4072D0" w14:textId="64191529" w:rsidR="0071083D" w:rsidRDefault="00AF6357" w:rsidP="00275033">
      <w:pPr>
        <w:rPr>
          <w:rFonts w:ascii="Arial" w:hAnsi="Arial" w:cs="Arial"/>
          <w:b/>
          <w:bCs/>
          <w:sz w:val="32"/>
          <w:szCs w:val="32"/>
        </w:rPr>
      </w:pPr>
      <w:r>
        <w:rPr>
          <w:b/>
          <w:bCs/>
        </w:rPr>
        <w:t xml:space="preserve">S1 </w:t>
      </w:r>
      <w:r w:rsidR="0071083D">
        <w:rPr>
          <w:b/>
          <w:bCs/>
        </w:rPr>
        <w:t>T</w:t>
      </w:r>
      <w:r w:rsidR="0071083D" w:rsidRPr="00BA6183">
        <w:rPr>
          <w:b/>
          <w:bCs/>
        </w:rPr>
        <w:t xml:space="preserve">able. </w:t>
      </w:r>
      <w:r w:rsidR="006455DA">
        <w:rPr>
          <w:b/>
          <w:bCs/>
        </w:rPr>
        <w:t xml:space="preserve"> </w:t>
      </w:r>
      <w:r w:rsidR="0071083D" w:rsidRPr="00BA6183">
        <w:rPr>
          <w:b/>
          <w:bCs/>
        </w:rPr>
        <w:t xml:space="preserve">Predictors of </w:t>
      </w:r>
      <w:r w:rsidR="00D75708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log</w:t>
      </w:r>
      <w:r w:rsidR="00D75708" w:rsidRPr="0050702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vertAlign w:val="subscript"/>
          <w14:ligatures w14:val="none"/>
        </w:rPr>
        <w:t>10</w:t>
      </w:r>
      <w:r w:rsidR="00906202">
        <w:rPr>
          <w:b/>
          <w:bCs/>
        </w:rPr>
        <w:t>-transformed</w:t>
      </w:r>
      <w:r w:rsidR="0071083D" w:rsidRPr="00BA6183">
        <w:rPr>
          <w:b/>
          <w:bCs/>
        </w:rPr>
        <w:t xml:space="preserve"> total costs in 2016 for adults and children with non-zero expenditures</w:t>
      </w:r>
      <w:r w:rsidR="00906202">
        <w:rPr>
          <w:b/>
          <w:bCs/>
        </w:rPr>
        <w:t>.</w:t>
      </w:r>
      <w:r w:rsidR="0071083D" w:rsidRPr="00BA6183">
        <w:rPr>
          <w:b/>
          <w:bCs/>
        </w:rPr>
        <w:t xml:space="preserve"> </w:t>
      </w:r>
    </w:p>
    <w:p w14:paraId="7CA9A397" w14:textId="77777777" w:rsidR="001C743B" w:rsidRPr="003D0D01" w:rsidRDefault="001C743B" w:rsidP="00275033">
      <w:pPr>
        <w:rPr>
          <w:rFonts w:ascii="Arial" w:hAnsi="Arial" w:cs="Arial"/>
          <w:b/>
          <w:bCs/>
          <w:sz w:val="32"/>
          <w:szCs w:val="32"/>
        </w:rPr>
      </w:pPr>
    </w:p>
    <w:tbl>
      <w:tblPr>
        <w:tblpPr w:leftFromText="180" w:rightFromText="180" w:vertAnchor="page" w:horzAnchor="margin" w:tblpY="2269"/>
        <w:tblW w:w="8993" w:type="dxa"/>
        <w:tblLook w:val="04A0" w:firstRow="1" w:lastRow="0" w:firstColumn="1" w:lastColumn="0" w:noHBand="0" w:noVBand="1"/>
      </w:tblPr>
      <w:tblGrid>
        <w:gridCol w:w="2610"/>
        <w:gridCol w:w="3222"/>
        <w:gridCol w:w="3161"/>
      </w:tblGrid>
      <w:tr w:rsidR="00275033" w:rsidRPr="0072046E" w14:paraId="20BEE84C" w14:textId="77777777" w:rsidTr="00025DB3">
        <w:trPr>
          <w:trHeight w:val="299"/>
        </w:trPr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F597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6D89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E5C7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75033" w:rsidRPr="0072046E" w14:paraId="67FCDF6F" w14:textId="77777777" w:rsidTr="00025DB3">
        <w:trPr>
          <w:trHeight w:val="314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27FC1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BE847" w14:textId="77777777" w:rsidR="00275033" w:rsidRPr="0038142F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total 2016 cost 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ACB7A" w14:textId="77777777" w:rsidR="00275033" w:rsidRPr="0038142F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 total 2016 cost</w:t>
            </w:r>
          </w:p>
        </w:tc>
      </w:tr>
      <w:tr w:rsidR="00275033" w:rsidRPr="0072046E" w14:paraId="2CCA3E74" w14:textId="77777777" w:rsidTr="00025DB3">
        <w:trPr>
          <w:trHeight w:val="2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136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871D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48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3CDB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75033" w:rsidRPr="0072046E" w14:paraId="685B6EF7" w14:textId="77777777" w:rsidTr="00025DB3">
        <w:trPr>
          <w:trHeight w:val="2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B804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540F" w14:textId="77777777" w:rsidR="00275033" w:rsidRPr="0072046E" w:rsidRDefault="00275033" w:rsidP="00025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9EC9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033" w:rsidRPr="0072046E" w14:paraId="10AC24A5" w14:textId="77777777" w:rsidTr="00025DB3">
        <w:trPr>
          <w:trHeight w:val="299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CF3CB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16219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,823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D517F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307</w:t>
            </w:r>
          </w:p>
        </w:tc>
      </w:tr>
      <w:tr w:rsidR="00275033" w:rsidRPr="0072046E" w14:paraId="3C0C0B51" w14:textId="77777777" w:rsidTr="00025DB3">
        <w:trPr>
          <w:trHeight w:val="314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68790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B6CF1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F13EB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75033" w:rsidRPr="0072046E" w14:paraId="42EE33E1" w14:textId="77777777" w:rsidTr="00025DB3">
        <w:trPr>
          <w:trHeight w:val="299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B0050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7C764" w14:textId="77777777" w:rsidR="00275033" w:rsidRPr="0072046E" w:rsidRDefault="00275033" w:rsidP="00025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9285C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033" w:rsidRPr="0072046E" w14:paraId="58638CE8" w14:textId="77777777" w:rsidTr="00025DB3">
        <w:trPr>
          <w:trHeight w:val="299"/>
        </w:trPr>
        <w:tc>
          <w:tcPr>
            <w:tcW w:w="8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208" w14:textId="7797759D" w:rsidR="00275033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  <w:p w14:paraId="14758D80" w14:textId="77777777" w:rsidR="00EB1BBF" w:rsidRDefault="00EB1BBF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ontrolling for age and gender.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 p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.01; gender is significant  at p&lt;.01 only for adults  </w:t>
            </w:r>
          </w:p>
          <w:p w14:paraId="47490C24" w14:textId="44D157C7" w:rsidR="004A7C0E" w:rsidRPr="00F3750B" w:rsidRDefault="004A7C0E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44E54D4" w14:textId="77777777" w:rsidR="00275033" w:rsidRPr="00BA6183" w:rsidRDefault="00275033" w:rsidP="00275033">
      <w:pPr>
        <w:rPr>
          <w:b/>
          <w:bCs/>
        </w:rPr>
      </w:pPr>
    </w:p>
    <w:p w14:paraId="2C19446D" w14:textId="77777777" w:rsidR="00275033" w:rsidRDefault="00275033" w:rsidP="00275033"/>
    <w:p w14:paraId="656B6CE6" w14:textId="215312C7" w:rsidR="003E1C0F" w:rsidRPr="00D75708" w:rsidRDefault="00275033" w:rsidP="004A7C0E">
      <w:pPr>
        <w:spacing w:line="278" w:lineRule="auto"/>
        <w:rPr>
          <w:rFonts w:ascii="Arial" w:hAnsi="Arial" w:cs="Arial"/>
        </w:rPr>
      </w:pPr>
      <w:r>
        <w:br w:type="column"/>
      </w:r>
      <w:r w:rsidR="00AF6357" w:rsidRPr="00D75708">
        <w:rPr>
          <w:rFonts w:ascii="Arial" w:hAnsi="Arial" w:cs="Arial"/>
          <w:b/>
          <w:bCs/>
        </w:rPr>
        <w:lastRenderedPageBreak/>
        <w:t>S2 T</w:t>
      </w:r>
      <w:r w:rsidR="003E1C0F" w:rsidRPr="00D75708">
        <w:rPr>
          <w:rFonts w:ascii="Arial" w:hAnsi="Arial" w:cs="Arial"/>
          <w:b/>
          <w:bCs/>
        </w:rPr>
        <w:t>able</w:t>
      </w:r>
      <w:r w:rsidR="00AF6357" w:rsidRPr="00D75708">
        <w:rPr>
          <w:rFonts w:ascii="Arial" w:hAnsi="Arial" w:cs="Arial"/>
          <w:b/>
          <w:bCs/>
        </w:rPr>
        <w:t xml:space="preserve">.  </w:t>
      </w:r>
      <w:r w:rsidR="003E1C0F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for the number of hospital admissions of adult and child admissions in 2016 from zero-inflated negative binomial regression</w:t>
      </w:r>
      <w:r w:rsidR="00022164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3E1C0F" w:rsidRPr="00D75708">
        <w:rPr>
          <w:rFonts w:ascii="Arial" w:eastAsia="Times New Roman" w:hAnsi="Arial" w:cs="Arial"/>
          <w:color w:val="000000"/>
          <w:kern w:val="0"/>
          <w14:ligatures w14:val="none"/>
        </w:rPr>
        <w:t xml:space="preserve">  </w:t>
      </w:r>
    </w:p>
    <w:tbl>
      <w:tblPr>
        <w:tblW w:w="7942" w:type="dxa"/>
        <w:tblInd w:w="904" w:type="dxa"/>
        <w:tblLook w:val="04A0" w:firstRow="1" w:lastRow="0" w:firstColumn="1" w:lastColumn="0" w:noHBand="0" w:noVBand="1"/>
      </w:tblPr>
      <w:tblGrid>
        <w:gridCol w:w="270"/>
        <w:gridCol w:w="342"/>
        <w:gridCol w:w="1458"/>
        <w:gridCol w:w="1892"/>
        <w:gridCol w:w="88"/>
        <w:gridCol w:w="1872"/>
        <w:gridCol w:w="1678"/>
        <w:gridCol w:w="342"/>
      </w:tblGrid>
      <w:tr w:rsidR="003E1C0F" w:rsidRPr="0024517E" w14:paraId="4208ECBB" w14:textId="77777777" w:rsidTr="00025DB3">
        <w:trPr>
          <w:gridAfter w:val="1"/>
          <w:wAfter w:w="342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A884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BE8D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E99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FF9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684CE4FB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A3A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89F0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977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BBA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6BD67F45" w14:textId="77777777" w:rsidTr="00025DB3">
        <w:trPr>
          <w:gridAfter w:val="1"/>
          <w:wAfter w:w="342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54B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32C62B" w14:textId="77777777" w:rsidR="003E1C0F" w:rsidRPr="0038142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93E7A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ult Admissions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ECCDF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 Admissions</w:t>
            </w:r>
          </w:p>
        </w:tc>
      </w:tr>
      <w:tr w:rsidR="003E1C0F" w:rsidRPr="0024517E" w14:paraId="560ECFF7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4C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AF8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CA0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0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8660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7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E1C0F" w:rsidRPr="0024517E" w14:paraId="0F252747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242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C0F5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A4EF7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636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666CB43B" w14:textId="77777777" w:rsidTr="00025DB3">
        <w:trPr>
          <w:gridAfter w:val="1"/>
          <w:wAfter w:w="342" w:type="dxa"/>
          <w:trHeight w:val="285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372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7F29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2392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,471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BD7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,583</w:t>
            </w:r>
          </w:p>
        </w:tc>
      </w:tr>
      <w:tr w:rsidR="003E1C0F" w:rsidRPr="0024517E" w14:paraId="782E967A" w14:textId="77777777" w:rsidTr="00025DB3">
        <w:trPr>
          <w:gridAfter w:val="1"/>
          <w:wAfter w:w="342" w:type="dxa"/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1D2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9C28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985D6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5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451B2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E4441" w:rsidRPr="0024517E" w14:paraId="4070FC44" w14:textId="77777777" w:rsidTr="00025DB3">
        <w:trPr>
          <w:gridBefore w:val="2"/>
          <w:wBefore w:w="612" w:type="dxa"/>
          <w:trHeight w:val="285"/>
        </w:trPr>
        <w:tc>
          <w:tcPr>
            <w:tcW w:w="3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042" w14:textId="77777777" w:rsidR="00DE4441" w:rsidRPr="0024517E" w:rsidRDefault="00DE4441" w:rsidP="004E4A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trolling for age and gender, age p&lt;.01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29C3" w14:textId="77777777" w:rsidR="00DE4441" w:rsidRPr="0024517E" w:rsidRDefault="00DE4441" w:rsidP="004E4A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0C5C" w14:textId="77777777" w:rsidR="00DE4441" w:rsidRPr="0024517E" w:rsidRDefault="00DE4441" w:rsidP="004E4A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4441" w:rsidRPr="00F3750B" w14:paraId="61FDE3DA" w14:textId="77777777" w:rsidTr="00025DB3">
        <w:trPr>
          <w:gridBefore w:val="2"/>
          <w:wBefore w:w="612" w:type="dxa"/>
          <w:trHeight w:val="285"/>
        </w:trPr>
        <w:tc>
          <w:tcPr>
            <w:tcW w:w="73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842F" w14:textId="7DC0811E" w:rsidR="00DE4441" w:rsidRPr="00F3750B" w:rsidRDefault="00DE4441" w:rsidP="004E4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andard errors i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</w:tr>
    </w:tbl>
    <w:p w14:paraId="07CD8585" w14:textId="36DA5A92" w:rsidR="004A7C0E" w:rsidRDefault="004A7C0E"/>
    <w:p w14:paraId="0321D2B3" w14:textId="0B041F6F" w:rsidR="003E1C0F" w:rsidRDefault="004A7C0E" w:rsidP="00155781">
      <w:pPr>
        <w:spacing w:line="278" w:lineRule="auto"/>
      </w:pPr>
      <w:r>
        <w:br w:type="page"/>
      </w:r>
      <w:r w:rsidR="0015578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lastRenderedPageBreak/>
        <w:t>S3 T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 w:rsidR="0015578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of log</w:t>
      </w:r>
      <w:r w:rsidR="003E1C0F" w:rsidRPr="008A6AAE">
        <w:rPr>
          <w:b/>
          <w:bCs/>
          <w:vertAlign w:val="subscript"/>
        </w:rPr>
        <w:t>10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otal medical and surgical cross-sectional costs for adults in each year 2017-2021</w:t>
      </w:r>
      <w:r w:rsidR="003E1C0F">
        <w:rPr>
          <w:rFonts w:ascii="Arial" w:eastAsia="Times New Roman" w:hAnsi="Arial" w:cs="Arial"/>
          <w:color w:val="000000"/>
          <w:kern w:val="0"/>
          <w14:ligatures w14:val="none"/>
        </w:rPr>
        <w:t xml:space="preserve">.  </w:t>
      </w:r>
    </w:p>
    <w:tbl>
      <w:tblPr>
        <w:tblW w:w="10813" w:type="dxa"/>
        <w:tblInd w:w="-553" w:type="dxa"/>
        <w:tblLook w:val="04A0" w:firstRow="1" w:lastRow="0" w:firstColumn="1" w:lastColumn="0" w:noHBand="0" w:noVBand="1"/>
      </w:tblPr>
      <w:tblGrid>
        <w:gridCol w:w="446"/>
        <w:gridCol w:w="1769"/>
        <w:gridCol w:w="1718"/>
        <w:gridCol w:w="1618"/>
        <w:gridCol w:w="1886"/>
        <w:gridCol w:w="1651"/>
        <w:gridCol w:w="1725"/>
      </w:tblGrid>
      <w:tr w:rsidR="003E1C0F" w:rsidRPr="0024517E" w14:paraId="747080E7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17FE7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88E561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49A25" w14:textId="2BA49EF9" w:rsidR="003E1C0F" w:rsidRPr="003F38EB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rgical 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2A6A75" w14:textId="1A2C2B0C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315CB" w14:textId="2B7C2C79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8005D" w14:textId="55C2F1E0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2ADC0" w14:textId="32C60900" w:rsidR="003E1C0F" w:rsidRPr="0024517E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</w:tr>
      <w:tr w:rsidR="003E1C0F" w:rsidRPr="0024517E" w14:paraId="4F6446F9" w14:textId="77777777" w:rsidTr="005970FE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0E1C2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5BA060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434ED" w14:textId="102CEDC2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0F4ED3" w14:textId="3D35E11F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FCF9D" w14:textId="24959C1B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CA781" w14:textId="5E130FB9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12E83C" w14:textId="5815D448" w:rsidR="003E1C0F" w:rsidRPr="0038142F" w:rsidRDefault="003F38EB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24517E" w14:paraId="09E275CD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5039DF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D0E37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B2AC3D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6647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CA28C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8BA04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E8FB36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61B352F1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6A071A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B9F281E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3D2DF2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4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BC8270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88EDA9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B63B30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AD8294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683B7D40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781C77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8CDC08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85FB988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6B5D82F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7D76923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8D49A0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1F24F79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C04FA4D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40E3D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D71253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8AD89B9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bottom"/>
            <w:hideMark/>
          </w:tcPr>
          <w:p w14:paraId="0489306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53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E12FA7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591EBA2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AD7989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4BD3DA65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603069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2D214FB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71FBC611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62EA68E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55C7EB3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71969F4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A683C0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7089FC18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96E263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1BCD76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4A193CB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5AF9DC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D43A1C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6A1E64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5C0CC26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7DDD9135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99246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616245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A7BE103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D7402A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696EDA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728EF5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4872F99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11C8583F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18946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2029195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797CA4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5372A9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06A53F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6A24656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1151FFA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0194F4A9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DEE286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491B8A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565134B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1A1E21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A6A540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C26970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F7D363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1B48D44E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A7A987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C36DE7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002A353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040844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61FDC4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F518D7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bottom"/>
            <w:hideMark/>
          </w:tcPr>
          <w:p w14:paraId="46ADF97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3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0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3E1C0F" w:rsidRPr="0024517E" w14:paraId="770FD449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AE172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14BC08C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CA924DE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FF80E1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7A40B5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1F90732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39E9D9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470122CF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54FE41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54EE0BA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B42534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331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A81681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60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183150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042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7CCA326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85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73FCDEE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35</w:t>
            </w:r>
          </w:p>
        </w:tc>
      </w:tr>
      <w:tr w:rsidR="003E1C0F" w:rsidRPr="0024517E" w14:paraId="66A322DB" w14:textId="77777777" w:rsidTr="005970FE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1A12AA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EEE1F22" w14:textId="77777777" w:rsidR="003E1C0F" w:rsidRPr="00F57058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5705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402D4CB8" w14:textId="77777777" w:rsidR="003E1C0F" w:rsidRPr="007C1D9D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4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24E501F1" w14:textId="77777777" w:rsidR="003E1C0F" w:rsidRPr="007C1D9D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0883EE4" w14:textId="77777777" w:rsidR="003E1C0F" w:rsidRPr="007C1D9D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5E1571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8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30D7ECC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42</w:t>
            </w:r>
          </w:p>
        </w:tc>
      </w:tr>
      <w:tr w:rsidR="003E1C0F" w:rsidRPr="0024517E" w14:paraId="6BDEF2DA" w14:textId="77777777" w:rsidTr="005970FE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B7D0B9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32110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C80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CAA6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00D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008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3A8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1DC6B1A" w14:textId="77777777" w:rsidTr="005970FE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17886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963E" w14:textId="563B453F" w:rsidR="003E1C0F" w:rsidRPr="00F3750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776D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8590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AD9F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0F3EF8E" w14:textId="1776AAA7" w:rsidR="00801006" w:rsidRPr="0024517E" w:rsidRDefault="00801006" w:rsidP="00801006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</w:t>
      </w:r>
      <w:r w:rsidR="00155781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21; gender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p&lt;01 for 2017-2020</w:t>
      </w:r>
    </w:p>
    <w:p w14:paraId="7005A314" w14:textId="25EF56EF" w:rsidR="004A7C0E" w:rsidRDefault="004A7C0E">
      <w:pPr>
        <w:spacing w:line="278" w:lineRule="auto"/>
      </w:pPr>
      <w:r>
        <w:br w:type="page"/>
      </w:r>
    </w:p>
    <w:p w14:paraId="69E6C692" w14:textId="77777777" w:rsidR="003E1C0F" w:rsidRDefault="003E1C0F" w:rsidP="003E1C0F"/>
    <w:p w14:paraId="5051016B" w14:textId="2020D2B3" w:rsidR="00801006" w:rsidRPr="00507026" w:rsidRDefault="00155781" w:rsidP="00801006">
      <w:pPr>
        <w:rPr>
          <w:b/>
          <w:bCs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4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</w:t>
      </w:r>
      <w:r w:rsidR="00801006" w:rsidRPr="005070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801006" w:rsidRPr="005070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Predictors of zero total medical and surgical cross-sectional costs for adults for each year 2017-2021. </w:t>
      </w:r>
      <w:r w:rsidR="00E730D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801006" w:rsidRPr="00507026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wo-part regression that models zero cost in 2017 – 2021. </w:t>
      </w:r>
    </w:p>
    <w:tbl>
      <w:tblPr>
        <w:tblW w:w="10813" w:type="dxa"/>
        <w:tblInd w:w="-553" w:type="dxa"/>
        <w:tblLook w:val="04A0" w:firstRow="1" w:lastRow="0" w:firstColumn="1" w:lastColumn="0" w:noHBand="0" w:noVBand="1"/>
      </w:tblPr>
      <w:tblGrid>
        <w:gridCol w:w="446"/>
        <w:gridCol w:w="1769"/>
        <w:gridCol w:w="1718"/>
        <w:gridCol w:w="1618"/>
        <w:gridCol w:w="1886"/>
        <w:gridCol w:w="1651"/>
        <w:gridCol w:w="1725"/>
      </w:tblGrid>
      <w:tr w:rsidR="00801006" w:rsidRPr="0024517E" w14:paraId="6AD2EE04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B3C0DA8" w14:textId="77777777" w:rsidR="00801006" w:rsidRPr="0024517E" w:rsidRDefault="00801006" w:rsidP="004E4A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E4DB85" w14:textId="77777777" w:rsidR="00801006" w:rsidRPr="0024517E" w:rsidRDefault="00801006" w:rsidP="004E4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C64FF6" w14:textId="3FE71101" w:rsidR="00801006" w:rsidRPr="00172081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edical and surgical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6779F" w14:textId="66677365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57CDC7" w14:textId="0D4D0F7D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7E1BEB" w14:textId="6057EC26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1CAEF" w14:textId="280B616C" w:rsidR="00801006" w:rsidRPr="0024517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 m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dic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nd </w:t>
            </w:r>
            <w:r w:rsidRPr="003F38E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ical</w:t>
            </w:r>
          </w:p>
        </w:tc>
      </w:tr>
      <w:tr w:rsidR="00801006" w:rsidRPr="0024517E" w14:paraId="2CCB8247" w14:textId="77777777" w:rsidTr="004E4A13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</w:tcPr>
          <w:p w14:paraId="3901FC53" w14:textId="77777777" w:rsidR="00801006" w:rsidRPr="0024517E" w:rsidRDefault="00801006" w:rsidP="004E4A1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9D326" w14:textId="77777777" w:rsidR="00801006" w:rsidRPr="0024517E" w:rsidRDefault="00801006" w:rsidP="004E4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6607DB" w14:textId="0A20AB83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485F75" w14:textId="44B889C2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2F1EE" w14:textId="581132E0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81CFE" w14:textId="488297D7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801006" w:rsidRPr="00E40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CF479" w14:textId="1B983CAC" w:rsidR="00801006" w:rsidRPr="00E40CAE" w:rsidRDefault="00172081" w:rsidP="004E4A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 2021</w:t>
            </w:r>
          </w:p>
        </w:tc>
      </w:tr>
      <w:tr w:rsidR="00801006" w:rsidRPr="0024517E" w14:paraId="3528362A" w14:textId="77777777" w:rsidTr="00801006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</w:tcPr>
          <w:p w14:paraId="4FC6FE4F" w14:textId="2FE64C8C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9" w:type="dxa"/>
            <w:shd w:val="clear" w:color="auto" w:fill="auto"/>
            <w:vAlign w:val="center"/>
          </w:tcPr>
          <w:p w14:paraId="2016F3D8" w14:textId="7AAAF8FF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</w:tcPr>
          <w:p w14:paraId="2B956276" w14:textId="47AE0963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</w:tcPr>
          <w:p w14:paraId="1CEF1D2A" w14:textId="6E0EC525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</w:tcPr>
          <w:p w14:paraId="1C3E9500" w14:textId="32291B72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</w:tcPr>
          <w:p w14:paraId="27E6D214" w14:textId="08D6C3FB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</w:tcPr>
          <w:p w14:paraId="5D162221" w14:textId="1847781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801006" w:rsidRPr="0024517E" w14:paraId="6D5B21A3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64352A5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1FC65671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6EEE00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65144D9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56F29CA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346FE4D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3AA0A54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52A1B6B8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C266459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7E4872B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522587C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31A95B0C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4916B89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7B3916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0EDD1600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764B3F00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0EB9DF1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A16EC03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C68F12E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bottom"/>
            <w:hideMark/>
          </w:tcPr>
          <w:p w14:paraId="50F92D2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245266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31DF07F9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5441AB0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06F8F8C0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FBCCED2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noWrap/>
            <w:vAlign w:val="bottom"/>
            <w:hideMark/>
          </w:tcPr>
          <w:p w14:paraId="495736D0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1DEB250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76B7E5B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1DB33F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1663CF6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5A3D9138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0BACA5C3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6B8457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FC0C5FC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1784038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0D447EEF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7C6617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09575AF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0D08C8B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02AD62D0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5FE7A7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F46EC40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0EE23363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6DA123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46FA8D9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517CFF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4D925AA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371AB451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B46F5F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52176FE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CHA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5FDEB2D5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D7F76EF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E029BB3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651BD2A7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776D4C72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3FACEE15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84477E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6BB76BD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76B1D4E0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F407C4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07EB8C3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726F52E7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33CC4CD9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6A2ABC8F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367FE1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0DD4DC4B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3A13DEE5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275AD321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62626DF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75212917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bottom"/>
            <w:hideMark/>
          </w:tcPr>
          <w:p w14:paraId="14325670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801006" w:rsidRPr="0024517E" w14:paraId="1A34025F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90AAC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3CF4F65A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C9BB4E9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1C781CCC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46F582E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53AB5B4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14:paraId="6FDA0663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00BA3406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13EE30B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498E5E7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18B89EA5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DAADD9B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1F046FF5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0847CC2B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4570500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01006" w:rsidRPr="0024517E" w14:paraId="344995EC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6A6EC0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48276171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29D1F90A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331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774BBCB6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604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2F93884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042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49DFF6DD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485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300E6BC8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35</w:t>
            </w:r>
          </w:p>
        </w:tc>
      </w:tr>
      <w:tr w:rsidR="00801006" w:rsidRPr="0024517E" w14:paraId="120F87E6" w14:textId="77777777" w:rsidTr="004E4A13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6095668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:u w:val="single"/>
                <w14:ligatures w14:val="none"/>
              </w:rPr>
              <w:t> </w:t>
            </w:r>
          </w:p>
        </w:tc>
        <w:tc>
          <w:tcPr>
            <w:tcW w:w="1769" w:type="dxa"/>
            <w:shd w:val="clear" w:color="auto" w:fill="auto"/>
            <w:vAlign w:val="center"/>
            <w:hideMark/>
          </w:tcPr>
          <w:p w14:paraId="2F4474D3" w14:textId="77777777" w:rsidR="00801006" w:rsidRPr="000E02CB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E02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18" w:type="dxa"/>
            <w:shd w:val="clear" w:color="auto" w:fill="auto"/>
            <w:vAlign w:val="center"/>
            <w:hideMark/>
          </w:tcPr>
          <w:p w14:paraId="7042A076" w14:textId="77777777" w:rsidR="00801006" w:rsidRPr="007C1D9D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4</w:t>
            </w:r>
          </w:p>
        </w:tc>
        <w:tc>
          <w:tcPr>
            <w:tcW w:w="1618" w:type="dxa"/>
            <w:shd w:val="clear" w:color="auto" w:fill="auto"/>
            <w:vAlign w:val="center"/>
            <w:hideMark/>
          </w:tcPr>
          <w:p w14:paraId="4712B897" w14:textId="77777777" w:rsidR="00801006" w:rsidRPr="007C1D9D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86" w:type="dxa"/>
            <w:shd w:val="clear" w:color="auto" w:fill="auto"/>
            <w:vAlign w:val="center"/>
            <w:hideMark/>
          </w:tcPr>
          <w:p w14:paraId="34405E16" w14:textId="77777777" w:rsidR="00801006" w:rsidRPr="007C1D9D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C1D9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6</w:t>
            </w:r>
          </w:p>
        </w:tc>
        <w:tc>
          <w:tcPr>
            <w:tcW w:w="1651" w:type="dxa"/>
            <w:shd w:val="clear" w:color="auto" w:fill="auto"/>
            <w:vAlign w:val="center"/>
            <w:hideMark/>
          </w:tcPr>
          <w:p w14:paraId="246634AE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8</w:t>
            </w:r>
          </w:p>
        </w:tc>
        <w:tc>
          <w:tcPr>
            <w:tcW w:w="1725" w:type="dxa"/>
            <w:shd w:val="clear" w:color="auto" w:fill="auto"/>
            <w:vAlign w:val="center"/>
            <w:hideMark/>
          </w:tcPr>
          <w:p w14:paraId="7FFFC402" w14:textId="77777777" w:rsidR="00801006" w:rsidRPr="0024517E" w:rsidRDefault="00801006" w:rsidP="008010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42</w:t>
            </w:r>
          </w:p>
        </w:tc>
      </w:tr>
      <w:tr w:rsidR="00801006" w:rsidRPr="0024517E" w14:paraId="74764B85" w14:textId="77777777" w:rsidTr="004E4A13">
        <w:trPr>
          <w:trHeight w:val="278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DD501A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F592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D341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0500F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3B92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2DFF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874C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01006" w:rsidRPr="0024517E" w14:paraId="2E3C7962" w14:textId="77777777" w:rsidTr="004E4A13">
        <w:trPr>
          <w:trHeight w:val="264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3C1025" w14:textId="77777777" w:rsidR="00801006" w:rsidRPr="0024517E" w:rsidRDefault="00801006" w:rsidP="0080100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1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4BC3" w14:textId="19C56C8C" w:rsidR="00801006" w:rsidRPr="00F3750B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361B" w14:textId="77777777" w:rsidR="00801006" w:rsidRPr="0024517E" w:rsidRDefault="00801006" w:rsidP="0080100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8179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EECBB" w14:textId="77777777" w:rsidR="00801006" w:rsidRPr="0024517E" w:rsidRDefault="00801006" w:rsidP="0080100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821F51F" w14:textId="19E4AA22" w:rsidR="00801006" w:rsidRPr="0024517E" w:rsidRDefault="00801006" w:rsidP="00801006">
      <w:pPr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p&lt;01 for 2018,2019, 2021 and p&lt;.05 for 2021</w:t>
      </w:r>
    </w:p>
    <w:p w14:paraId="610967F6" w14:textId="77777777" w:rsidR="00801006" w:rsidRDefault="00801006" w:rsidP="00801006"/>
    <w:p w14:paraId="5FDD8555" w14:textId="28CB8E88" w:rsidR="004A7C0E" w:rsidRDefault="004A7C0E">
      <w:pPr>
        <w:spacing w:line="278" w:lineRule="auto"/>
      </w:pPr>
      <w:r>
        <w:br w:type="page"/>
      </w:r>
    </w:p>
    <w:p w14:paraId="2427CCFA" w14:textId="77777777" w:rsidR="00801006" w:rsidRDefault="00801006" w:rsidP="00801006"/>
    <w:p w14:paraId="234E1FEB" w14:textId="7D6D45A6" w:rsidR="003E1C0F" w:rsidRPr="008A6AAE" w:rsidRDefault="00155781" w:rsidP="00155781">
      <w:pPr>
        <w:ind w:left="-432" w:firstLine="432"/>
        <w:rPr>
          <w:b/>
          <w:bCs/>
        </w:rPr>
      </w:pP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5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Predictors of </w:t>
      </w:r>
      <w:r w:rsidR="00D75708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log</w:t>
      </w:r>
      <w:r w:rsidR="00D75708" w:rsidRPr="0050702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vertAlign w:val="subscript"/>
          <w14:ligatures w14:val="none"/>
        </w:rPr>
        <w:t>10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otal medical </w:t>
      </w:r>
      <w:r w:rsidR="003E1C0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cross-sectional costs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for adults in each year 2017-2021</w:t>
      </w:r>
      <w:r w:rsidR="00E730D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</w:p>
    <w:tbl>
      <w:tblPr>
        <w:tblW w:w="10738" w:type="dxa"/>
        <w:tblInd w:w="-857" w:type="dxa"/>
        <w:tblLook w:val="04A0" w:firstRow="1" w:lastRow="0" w:firstColumn="1" w:lastColumn="0" w:noHBand="0" w:noVBand="1"/>
      </w:tblPr>
      <w:tblGrid>
        <w:gridCol w:w="828"/>
        <w:gridCol w:w="1395"/>
        <w:gridCol w:w="1745"/>
        <w:gridCol w:w="1645"/>
        <w:gridCol w:w="1914"/>
        <w:gridCol w:w="1677"/>
        <w:gridCol w:w="1534"/>
      </w:tblGrid>
      <w:tr w:rsidR="003E1C0F" w:rsidRPr="008A6AAE" w14:paraId="7713D8A1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2B3259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727BF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C92B2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47500" w14:textId="77777777" w:rsidR="003E1C0F" w:rsidRPr="008A6AA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5985FF" w14:textId="77777777" w:rsidR="003E1C0F" w:rsidRPr="008A6AA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76715C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E7BB94" w14:textId="77777777" w:rsidR="003E1C0F" w:rsidRPr="008A6AA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24517E" w14:paraId="0F911516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6A9DB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312775" w14:textId="77777777" w:rsidR="003E1C0F" w:rsidRPr="000D5625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D562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39344" w14:textId="1A9F0DD5" w:rsidR="003E1C0F" w:rsidRPr="00172081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medical 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5506D" w14:textId="33EBC707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B2C55" w14:textId="773F14AE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807E56" w14:textId="4A095FCE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B91B2" w14:textId="64AD40C5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medical</w:t>
            </w:r>
          </w:p>
        </w:tc>
      </w:tr>
      <w:tr w:rsidR="003E1C0F" w:rsidRPr="0024517E" w14:paraId="1F558EA3" w14:textId="77777777" w:rsidTr="00801006">
        <w:trPr>
          <w:trHeight w:val="267"/>
        </w:trPr>
        <w:tc>
          <w:tcPr>
            <w:tcW w:w="828" w:type="dxa"/>
            <w:shd w:val="clear" w:color="auto" w:fill="auto"/>
            <w:noWrap/>
            <w:vAlign w:val="bottom"/>
          </w:tcPr>
          <w:p w14:paraId="4BE2A20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F4A8D" w14:textId="77777777" w:rsidR="003E1C0F" w:rsidRPr="000D5625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BD2CC" w14:textId="014F05CF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22B235" w14:textId="142959F2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B436A" w14:textId="116C4CB1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62123" w14:textId="23F802F4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61F735" w14:textId="7C961A5D" w:rsidR="003E1C0F" w:rsidRPr="0038142F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24517E" w14:paraId="2730DC4E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D5441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7A19AE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DBFFEAF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99A61F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2ACBA7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07792AA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4E6581C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783066AC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805F7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FDB7535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45" w:type="dxa"/>
            <w:shd w:val="clear" w:color="auto" w:fill="auto"/>
            <w:vAlign w:val="bottom"/>
            <w:hideMark/>
          </w:tcPr>
          <w:p w14:paraId="712C3A5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9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8C6C50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0C81FBB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71A217E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727B1DB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B48F1BF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DFC94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B3A495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361C7BA1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7DBF8E0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38B97C4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3EE0F3C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6F4E02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1D507E0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6EE63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18347F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46CA31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bottom"/>
            <w:hideMark/>
          </w:tcPr>
          <w:p w14:paraId="16B9E42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74727F7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6791B7A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C3F420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7445270F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9BBD1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bottom"/>
            <w:hideMark/>
          </w:tcPr>
          <w:p w14:paraId="45B3103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01815F61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B34C07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1C85FD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F125CE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E83E06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19A31DD9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F8618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2C1AA3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AAAFE3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CE6FA0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bottom"/>
            <w:hideMark/>
          </w:tcPr>
          <w:p w14:paraId="14123F4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08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1B132A4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9493C8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7D74ED0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1BCC06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12E46E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763B037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66BF7B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070AD0C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44F7CC4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164171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1E2FBFC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9F7398A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C670A8B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480C652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1E91E10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5D72FB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bottom"/>
            <w:hideMark/>
          </w:tcPr>
          <w:p w14:paraId="1F357F8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6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26AAFB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84BF45B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E9AE7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ED7D73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3969134E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0F16709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6AE99E0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1F61531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3BD17E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0CEE28C9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EA1A4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3FFF49C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D57C91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BC9FE4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7F2BABF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4972522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bottom"/>
            <w:hideMark/>
          </w:tcPr>
          <w:p w14:paraId="41C7114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1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3E1C0F" w:rsidRPr="0024517E" w14:paraId="7A27C513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9F5AA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7654B8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7410315E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2C42D87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B77F84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noWrap/>
            <w:vAlign w:val="bottom"/>
            <w:hideMark/>
          </w:tcPr>
          <w:p w14:paraId="647C462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E9B62B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6D7E9C57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AB80C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07953F3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69966785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A0E35C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1E31F2A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7D37B97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DD2727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46B2C6B8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40B6A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6AB369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115A6BF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128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54EBC6A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412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7430E72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832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1320D85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326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6E18C10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,535</w:t>
            </w:r>
          </w:p>
        </w:tc>
      </w:tr>
      <w:tr w:rsidR="003E1C0F" w:rsidRPr="0024517E" w14:paraId="521319D8" w14:textId="77777777" w:rsidTr="00801006">
        <w:trPr>
          <w:trHeight w:val="267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37E674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34CA785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45" w:type="dxa"/>
            <w:shd w:val="clear" w:color="auto" w:fill="auto"/>
            <w:vAlign w:val="center"/>
            <w:hideMark/>
          </w:tcPr>
          <w:p w14:paraId="1EC370E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1</w:t>
            </w:r>
          </w:p>
        </w:tc>
        <w:tc>
          <w:tcPr>
            <w:tcW w:w="1645" w:type="dxa"/>
            <w:shd w:val="clear" w:color="auto" w:fill="auto"/>
            <w:vAlign w:val="center"/>
            <w:hideMark/>
          </w:tcPr>
          <w:p w14:paraId="4ACF5B1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01</w:t>
            </w:r>
          </w:p>
        </w:tc>
        <w:tc>
          <w:tcPr>
            <w:tcW w:w="1914" w:type="dxa"/>
            <w:shd w:val="clear" w:color="auto" w:fill="auto"/>
            <w:vAlign w:val="center"/>
            <w:hideMark/>
          </w:tcPr>
          <w:p w14:paraId="0FE6169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08</w:t>
            </w:r>
          </w:p>
        </w:tc>
        <w:tc>
          <w:tcPr>
            <w:tcW w:w="1677" w:type="dxa"/>
            <w:shd w:val="clear" w:color="auto" w:fill="auto"/>
            <w:vAlign w:val="center"/>
            <w:hideMark/>
          </w:tcPr>
          <w:p w14:paraId="08FC554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4</w:t>
            </w:r>
          </w:p>
        </w:tc>
        <w:tc>
          <w:tcPr>
            <w:tcW w:w="1534" w:type="dxa"/>
            <w:shd w:val="clear" w:color="auto" w:fill="auto"/>
            <w:vAlign w:val="center"/>
            <w:hideMark/>
          </w:tcPr>
          <w:p w14:paraId="53612D4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33</w:t>
            </w:r>
          </w:p>
        </w:tc>
      </w:tr>
      <w:tr w:rsidR="003E1C0F" w:rsidRPr="0024517E" w14:paraId="5A5EC838" w14:textId="77777777" w:rsidTr="00801006">
        <w:trPr>
          <w:trHeight w:val="267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D3428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B3FE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362502A6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58F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100F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E89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AEB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A0F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585946CD" w14:textId="77777777" w:rsidTr="00801006">
        <w:trPr>
          <w:trHeight w:val="255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133F7C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7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5EC5B" w14:textId="0F18B680" w:rsidR="00237C50" w:rsidRPr="00237C50" w:rsidRDefault="00237C50" w:rsidP="00237C50">
            <w:r w:rsidRPr="00237C50">
              <w:t>*** p&lt;0.01, ** p&lt;0.05, * p&lt;0.1Controlling for age and</w:t>
            </w:r>
            <w:r>
              <w:t xml:space="preserve"> </w:t>
            </w:r>
            <w:r w:rsidRPr="00237C50">
              <w:t>gender, age p&lt;.01 for 2017-2021; gender &lt;01 for 2017-2021for 2017-2021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92F14" w14:textId="77777777" w:rsidR="003E1C0F" w:rsidRPr="00237C50" w:rsidRDefault="003E1C0F" w:rsidP="00237C50"/>
        </w:tc>
        <w:tc>
          <w:tcPr>
            <w:tcW w:w="1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1DA2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DA3FF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3FE0627" w14:textId="678F7470" w:rsidR="004A7C0E" w:rsidRDefault="004A7C0E" w:rsidP="003E1C0F"/>
    <w:p w14:paraId="0572CFAC" w14:textId="77777777" w:rsidR="004A7C0E" w:rsidRDefault="004A7C0E">
      <w:pPr>
        <w:spacing w:line="278" w:lineRule="auto"/>
      </w:pPr>
      <w:r>
        <w:br w:type="page"/>
      </w:r>
    </w:p>
    <w:p w14:paraId="2EC57111" w14:textId="77777777" w:rsidR="003E1C0F" w:rsidRDefault="003E1C0F" w:rsidP="003E1C0F"/>
    <w:p w14:paraId="5F937C22" w14:textId="355282D7" w:rsidR="00792A01" w:rsidRPr="00F722C5" w:rsidRDefault="00081ECC" w:rsidP="006A6BB6">
      <w:pPr>
        <w:rPr>
          <w:b/>
          <w:bCs/>
        </w:rPr>
      </w:pP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6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Predictors of zero medical (only) costs for adults </w:t>
      </w:r>
      <w:r w:rsidR="0015578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ross-sectionally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for each year 2017-2021</w:t>
      </w:r>
      <w:r w:rsidR="00792A01" w:rsidRPr="00F722C5">
        <w:rPr>
          <w:rFonts w:ascii="Arial" w:eastAsia="Times New Roman" w:hAnsi="Arial" w:cs="Arial"/>
          <w:color w:val="000000"/>
          <w:kern w:val="0"/>
          <w14:ligatures w14:val="none"/>
        </w:rPr>
        <w:t>.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wo-part regression for zero adult total medical costs (only) in 2017-2021.  </w:t>
      </w:r>
    </w:p>
    <w:tbl>
      <w:tblPr>
        <w:tblW w:w="10667" w:type="dxa"/>
        <w:tblInd w:w="-414" w:type="dxa"/>
        <w:tblLook w:val="04A0" w:firstRow="1" w:lastRow="0" w:firstColumn="1" w:lastColumn="0" w:noHBand="0" w:noVBand="1"/>
      </w:tblPr>
      <w:tblGrid>
        <w:gridCol w:w="446"/>
        <w:gridCol w:w="1401"/>
        <w:gridCol w:w="1980"/>
        <w:gridCol w:w="1530"/>
        <w:gridCol w:w="1890"/>
        <w:gridCol w:w="1710"/>
        <w:gridCol w:w="1710"/>
      </w:tblGrid>
      <w:tr w:rsidR="00792A01" w:rsidRPr="0024517E" w14:paraId="0445C0E4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380DFAD2" w14:textId="77777777" w:rsidR="00792A01" w:rsidRPr="0024517E" w:rsidRDefault="00792A0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5C154C" w14:textId="77777777" w:rsidR="00792A01" w:rsidRPr="0024517E" w:rsidRDefault="00792A0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9B144" w14:textId="77777777" w:rsidR="00792A01" w:rsidRPr="0024517E" w:rsidRDefault="00792A0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2616F" w14:textId="77777777" w:rsidR="00792A01" w:rsidRPr="0024517E" w:rsidRDefault="00792A0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B019" w14:textId="77777777" w:rsidR="00792A01" w:rsidRPr="0024517E" w:rsidRDefault="00792A0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8195" w14:textId="77777777" w:rsidR="00792A01" w:rsidRPr="0024517E" w:rsidRDefault="00792A0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E414" w14:textId="77777777" w:rsidR="00792A01" w:rsidRPr="0024517E" w:rsidRDefault="00792A0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2081" w:rsidRPr="0024517E" w14:paraId="5FC5FC49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</w:tcPr>
          <w:p w14:paraId="0305946B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1B7915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0D48E" w14:textId="153AE415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dical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6FF5A" w14:textId="0FA1A80E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dica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DEFDFE" w14:textId="47B8E4D2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dica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2D6CA" w14:textId="1B2F2DEC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dical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B6AADF" w14:textId="7C018435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medical</w:t>
            </w:r>
          </w:p>
        </w:tc>
      </w:tr>
      <w:tr w:rsidR="00172081" w:rsidRPr="0024517E" w14:paraId="22951271" w14:textId="77777777" w:rsidTr="006A6BB6">
        <w:trPr>
          <w:trHeight w:val="273"/>
        </w:trPr>
        <w:tc>
          <w:tcPr>
            <w:tcW w:w="446" w:type="dxa"/>
            <w:shd w:val="clear" w:color="auto" w:fill="auto"/>
            <w:noWrap/>
            <w:vAlign w:val="bottom"/>
          </w:tcPr>
          <w:p w14:paraId="496C5D1A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C8D74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0B8144" w14:textId="32B8E961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ost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6AFDA6" w14:textId="4B4215B7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  <w:r w:rsidRPr="00761B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0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918B2B" w14:textId="0011947D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  <w:r w:rsidRPr="00761B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01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4BD7F" w14:textId="14525C64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  <w:r w:rsidRPr="00761B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02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698EA" w14:textId="781AD060" w:rsidR="00172081" w:rsidRPr="00761B53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st</w:t>
            </w:r>
            <w:r w:rsidRPr="00761B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</w:p>
        </w:tc>
      </w:tr>
      <w:tr w:rsidR="00172081" w:rsidRPr="0024517E" w14:paraId="17245BE3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41A2C85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B2AD817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14:paraId="25B0A1E1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3EFF12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FCC1034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296A3B5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8134AAA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69C89E2E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8E5DE51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558EB4DF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5EBDBAFB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FBB2592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399D2B94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5D9DA8ED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46675FA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66525FF8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694AEA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26BC4AD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2B65209A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bottom"/>
            <w:hideMark/>
          </w:tcPr>
          <w:p w14:paraId="61A0823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5B17D9B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52C9187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9D7C94C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043E5637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1389493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noWrap/>
            <w:vAlign w:val="bottom"/>
            <w:hideMark/>
          </w:tcPr>
          <w:p w14:paraId="72A878F5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43539A1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8F0A6C9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33B49E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90124B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61A9120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0557CB1B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7E2A6F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112ED5D8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CCE7A10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2D934D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bottom"/>
            <w:hideMark/>
          </w:tcPr>
          <w:p w14:paraId="7778C27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ECA4D96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20F7065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0B174379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4177A51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3BC2F0B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565ACFC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8AA2047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61A530BD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94BA08C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5AE531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365511DF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684350D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8F4011F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3DBF473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83DD916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7BDFDD4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EBF89E1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5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194ABE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249378CB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89B7059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E320C73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1149D5F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EE6409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1249D7F3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5EE4425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0B90221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03E88D08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88DBE31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00C62B5B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4D79F575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ACA7A92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24CD1C04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BB88B49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bottom"/>
            <w:hideMark/>
          </w:tcPr>
          <w:p w14:paraId="21C45473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5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172081" w:rsidRPr="0024517E" w14:paraId="35343309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B7729CD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58B524B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7CE1099E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03AF4B2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0CA4C12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D52E98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69782D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29BEC0B1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DE6B62D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76E7D4C1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6D9EC58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14CCC1A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A3EDD02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8B16E38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09DE21A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2DCF4E25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5F30DC9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28649670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35EC05E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12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AAC3AA0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412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7C51EAA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832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6DA51E41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326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728685F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,535</w:t>
            </w:r>
          </w:p>
        </w:tc>
      </w:tr>
      <w:tr w:rsidR="00172081" w:rsidRPr="0024517E" w14:paraId="1E90173D" w14:textId="77777777" w:rsidTr="006A6BB6">
        <w:trPr>
          <w:trHeight w:val="27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4F5B870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shd w:val="clear" w:color="auto" w:fill="auto"/>
            <w:vAlign w:val="center"/>
            <w:hideMark/>
          </w:tcPr>
          <w:p w14:paraId="61B14FBE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980" w:type="dxa"/>
            <w:shd w:val="clear" w:color="auto" w:fill="auto"/>
            <w:vAlign w:val="center"/>
            <w:hideMark/>
          </w:tcPr>
          <w:p w14:paraId="6A4D088F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1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4E3C4E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01</w:t>
            </w:r>
          </w:p>
        </w:tc>
        <w:tc>
          <w:tcPr>
            <w:tcW w:w="1890" w:type="dxa"/>
            <w:shd w:val="clear" w:color="auto" w:fill="auto"/>
            <w:vAlign w:val="center"/>
            <w:hideMark/>
          </w:tcPr>
          <w:p w14:paraId="5C6C3475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08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E254837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4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14:paraId="37504C69" w14:textId="77777777" w:rsidR="00172081" w:rsidRPr="0024517E" w:rsidRDefault="00172081" w:rsidP="006A6B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33</w:t>
            </w:r>
          </w:p>
        </w:tc>
      </w:tr>
      <w:tr w:rsidR="00172081" w:rsidRPr="0024517E" w14:paraId="428EFE91" w14:textId="77777777" w:rsidTr="006A6BB6">
        <w:trPr>
          <w:trHeight w:val="27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8D83064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52CC4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3D22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2AB4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FDDB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7274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B94F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40C3ACA3" w14:textId="77777777" w:rsidTr="006A6BB6">
        <w:trPr>
          <w:trHeight w:val="260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C8C59D" w14:textId="77777777" w:rsidR="00172081" w:rsidRPr="0024517E" w:rsidRDefault="00172081" w:rsidP="006A6BB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91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1CFB4" w14:textId="79C0DEAF" w:rsidR="00172081" w:rsidRPr="00F3750B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2B06" w14:textId="77777777" w:rsidR="00172081" w:rsidRPr="0024517E" w:rsidRDefault="00172081" w:rsidP="006A6B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14EB0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70AE" w14:textId="77777777" w:rsidR="00172081" w:rsidRPr="0024517E" w:rsidRDefault="00172081" w:rsidP="006A6B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CE49F52" w14:textId="0F79743A" w:rsidR="00792A01" w:rsidRDefault="00792A01" w:rsidP="006A6BB6">
      <w:pPr>
        <w:spacing w:after="0" w:line="240" w:lineRule="auto"/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&lt;01 for 2018 and 2019 only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2DC2BE1C" w14:textId="74D95810" w:rsidR="00792A01" w:rsidRDefault="00792A01" w:rsidP="006A6BB6">
      <w:pPr>
        <w:spacing w:line="278" w:lineRule="auto"/>
      </w:pPr>
      <w:r>
        <w:br w:type="page"/>
      </w:r>
    </w:p>
    <w:p w14:paraId="23040A4C" w14:textId="77777777" w:rsidR="00792A01" w:rsidRDefault="00792A01" w:rsidP="00792A01"/>
    <w:p w14:paraId="53A21F28" w14:textId="3B61A15B" w:rsidR="003E1C0F" w:rsidRPr="005E04E9" w:rsidRDefault="001E2B2A" w:rsidP="003E1C0F">
      <w:pPr>
        <w:rPr>
          <w:b/>
          <w:bCs/>
        </w:rPr>
      </w:pPr>
      <w:bookmarkStart w:id="0" w:name="_Hlk210384831"/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S7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</w:t>
      </w:r>
      <w: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Predictors of </w:t>
      </w:r>
      <w:r w:rsidR="00D75708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log</w:t>
      </w:r>
      <w:r w:rsidR="00D75708" w:rsidRPr="0050702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vertAlign w:val="subscript"/>
          <w14:ligatures w14:val="none"/>
        </w:rPr>
        <w:t>10</w:t>
      </w:r>
      <w:r w:rsidR="0015578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otal cross-sectional costs for </w:t>
      </w:r>
      <w:r w:rsidR="003E1C0F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children</w:t>
      </w:r>
      <w:r w:rsidR="003E1C0F" w:rsidRPr="008A6AAE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in each year 2017-</w:t>
      </w:r>
      <w:r w:rsidR="003E1C0F" w:rsidRPr="0024517E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</w:t>
      </w:r>
      <w:proofErr w:type="gramStart"/>
      <w:r w:rsidR="003E1C0F" w:rsidRPr="005E04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2021</w:t>
      </w:r>
      <w:r w:rsidR="00E730DD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, </w:t>
      </w:r>
      <w:r w:rsidR="003E1C0F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3E1C0F" w:rsidRPr="005E04E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liminating</w:t>
      </w:r>
      <w:proofErr w:type="gramEnd"/>
      <w:r w:rsidR="003E1C0F" w:rsidRPr="005E04E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newborns</w:t>
      </w:r>
      <w:r w:rsidR="00372D6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3E1C0F" w:rsidRPr="005E04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</w:p>
    <w:bookmarkEnd w:id="0"/>
    <w:tbl>
      <w:tblPr>
        <w:tblW w:w="10636" w:type="dxa"/>
        <w:tblInd w:w="-503" w:type="dxa"/>
        <w:tblLook w:val="04A0" w:firstRow="1" w:lastRow="0" w:firstColumn="1" w:lastColumn="0" w:noHBand="0" w:noVBand="1"/>
      </w:tblPr>
      <w:tblGrid>
        <w:gridCol w:w="433"/>
        <w:gridCol w:w="1767"/>
        <w:gridCol w:w="1717"/>
        <w:gridCol w:w="1903"/>
        <w:gridCol w:w="1835"/>
        <w:gridCol w:w="1485"/>
        <w:gridCol w:w="1496"/>
      </w:tblGrid>
      <w:tr w:rsidR="003E1C0F" w:rsidRPr="0024517E" w14:paraId="3AA9E397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8B0FB7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AB9A4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9BF40" w14:textId="3C8AEDEF" w:rsidR="003E1C0F" w:rsidRPr="00172081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ADC08" w14:textId="2140980C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7FA52" w14:textId="4615BA4F" w:rsidR="003E1C0F" w:rsidRPr="0024517E" w:rsidRDefault="00172081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AE658" w14:textId="4A993A25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938D8A" w14:textId="73588849" w:rsidR="003E1C0F" w:rsidRPr="0024517E" w:rsidRDefault="00172081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cost</w:t>
            </w:r>
          </w:p>
        </w:tc>
      </w:tr>
      <w:tr w:rsidR="003E1C0F" w:rsidRPr="0024517E" w14:paraId="42D6EF9E" w14:textId="77777777" w:rsidTr="005970FE">
        <w:trPr>
          <w:trHeight w:val="294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28CE66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EFEDE" w14:textId="77777777" w:rsidR="003E1C0F" w:rsidRPr="0038142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344624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3B576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05364C" w14:textId="77777777" w:rsidR="003E1C0F" w:rsidRPr="0038142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2019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0F7EC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33EB4E" w14:textId="77777777" w:rsidR="003E1C0F" w:rsidRPr="0038142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24517E" w14:paraId="0217E48C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AB369E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F26CC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44E2EA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C2212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7F59B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A0CAC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90B26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38336DE5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432179B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0C083FA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17" w:type="dxa"/>
            <w:shd w:val="clear" w:color="auto" w:fill="auto"/>
            <w:vAlign w:val="bottom"/>
            <w:hideMark/>
          </w:tcPr>
          <w:p w14:paraId="2493F287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03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5ACBDD5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9F62FB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5491374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62036B2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0236BE77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80BCE2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7F0471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07E53666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F649B2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1A0240B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079398E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445EC19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3F4BD741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9359C9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8C44F80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4E2AD6C1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bottom"/>
            <w:hideMark/>
          </w:tcPr>
          <w:p w14:paraId="5C7D7E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06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557B61FA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96A94C6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8DA71C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5D91BDAF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B8DAB0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4E74A9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18265AC7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27553C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3A1C61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DE37AA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4AE56648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501DE642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B26C12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58CC1808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28C2CD37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5447767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bottom"/>
            <w:hideMark/>
          </w:tcPr>
          <w:p w14:paraId="5497C77C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DCCB23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0DED85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F608B51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617405A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650C9662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2EF217B4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8840FA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D5993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08AA4D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1E1680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413906AC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5CD73C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55E03CFD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1690949F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43A2620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7970D8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bottom"/>
            <w:hideMark/>
          </w:tcPr>
          <w:p w14:paraId="08EE678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3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3D06996F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3C4B9D7D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43C1DC0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F23202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0195850A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601D705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646B19FC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7BD0CB2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140FC6D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435B1803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BE5A28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398A78C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4260A0E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0092E90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4B4BF4B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BF82FB4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bottom"/>
            <w:hideMark/>
          </w:tcPr>
          <w:p w14:paraId="3B4AE5B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3E1C0F" w:rsidRPr="0024517E" w14:paraId="532A3028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18B4FAF7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720CA15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69961E48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3F14994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44932E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7338AC8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noWrap/>
            <w:vAlign w:val="bottom"/>
            <w:hideMark/>
          </w:tcPr>
          <w:p w14:paraId="6F600EF1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BB19727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09ACDB2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4760D750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6930F7F8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6A5D21E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727A8763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61A8CD8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3E1E24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24517E" w14:paraId="1AC0953C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57008E34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4B5C5554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30425BB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663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CC48FE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894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1BD0B13D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192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02C266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331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28CB4FC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706</w:t>
            </w:r>
          </w:p>
        </w:tc>
      </w:tr>
      <w:tr w:rsidR="003E1C0F" w:rsidRPr="0024517E" w14:paraId="7B69B30A" w14:textId="77777777" w:rsidTr="005970FE">
        <w:trPr>
          <w:trHeight w:val="294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6929CFA6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shd w:val="clear" w:color="auto" w:fill="auto"/>
            <w:vAlign w:val="center"/>
            <w:hideMark/>
          </w:tcPr>
          <w:p w14:paraId="040FFDA2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17" w:type="dxa"/>
            <w:shd w:val="clear" w:color="auto" w:fill="auto"/>
            <w:vAlign w:val="center"/>
            <w:hideMark/>
          </w:tcPr>
          <w:p w14:paraId="7481D9A9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7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34880FDF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8</w:t>
            </w:r>
          </w:p>
        </w:tc>
        <w:tc>
          <w:tcPr>
            <w:tcW w:w="1835" w:type="dxa"/>
            <w:shd w:val="clear" w:color="auto" w:fill="auto"/>
            <w:vAlign w:val="center"/>
            <w:hideMark/>
          </w:tcPr>
          <w:p w14:paraId="62D5B201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7</w:t>
            </w:r>
          </w:p>
        </w:tc>
        <w:tc>
          <w:tcPr>
            <w:tcW w:w="1485" w:type="dxa"/>
            <w:shd w:val="clear" w:color="auto" w:fill="auto"/>
            <w:vAlign w:val="center"/>
            <w:hideMark/>
          </w:tcPr>
          <w:p w14:paraId="3B1AC1F5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96" w:type="dxa"/>
            <w:shd w:val="clear" w:color="auto" w:fill="auto"/>
            <w:vAlign w:val="center"/>
            <w:hideMark/>
          </w:tcPr>
          <w:p w14:paraId="0C8F9592" w14:textId="77777777" w:rsidR="003E1C0F" w:rsidRPr="0024517E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1</w:t>
            </w:r>
          </w:p>
        </w:tc>
      </w:tr>
      <w:tr w:rsidR="003E1C0F" w:rsidRPr="0024517E" w14:paraId="2AAC6D45" w14:textId="77777777" w:rsidTr="005970FE">
        <w:trPr>
          <w:trHeight w:val="294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21067EE5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DF33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705C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422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A07F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1469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C5AE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24517E" w14:paraId="23AEC4EB" w14:textId="77777777" w:rsidTr="005970FE">
        <w:trPr>
          <w:trHeight w:val="280"/>
        </w:trPr>
        <w:tc>
          <w:tcPr>
            <w:tcW w:w="433" w:type="dxa"/>
            <w:shd w:val="clear" w:color="auto" w:fill="auto"/>
            <w:noWrap/>
            <w:vAlign w:val="bottom"/>
            <w:hideMark/>
          </w:tcPr>
          <w:p w14:paraId="33E8A75D" w14:textId="77777777" w:rsidR="003E1C0F" w:rsidRPr="0024517E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7692" w14:textId="15AFE918" w:rsidR="003E1C0F" w:rsidRPr="00F3750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AC70" w14:textId="77777777" w:rsidR="003E1C0F" w:rsidRPr="0024517E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FFA9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A800" w14:textId="77777777" w:rsidR="003E1C0F" w:rsidRPr="0024517E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A75D66C" w14:textId="40BC6D41" w:rsidR="00792A01" w:rsidRDefault="00792A01" w:rsidP="00792A01">
      <w:pPr>
        <w:spacing w:after="0" w:line="240" w:lineRule="auto"/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&lt;01 for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19 only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137BCDD6" w14:textId="2595835C" w:rsidR="004A7C0E" w:rsidRDefault="004A7C0E">
      <w:pPr>
        <w:spacing w:line="278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br w:type="page"/>
      </w:r>
    </w:p>
    <w:p w14:paraId="73DD2D85" w14:textId="77777777" w:rsidR="00792A01" w:rsidRDefault="00792A01" w:rsidP="00792A01">
      <w:pPr>
        <w:ind w:left="-432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p w14:paraId="707CC5DD" w14:textId="3405A660" w:rsidR="00792A01" w:rsidRPr="00F722C5" w:rsidRDefault="003E06EB" w:rsidP="003E06EB">
      <w:pPr>
        <w:rPr>
          <w:b/>
          <w:bCs/>
        </w:rPr>
      </w:pPr>
      <w:bookmarkStart w:id="1" w:name="_Hlk210384847"/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8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able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of zero cross-sectional costs for children for each year 2017-2021</w:t>
      </w:r>
      <w:r w:rsidR="00971B51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, 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liminating newborns</w:t>
      </w:r>
      <w:r w:rsidR="00372D68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wo</w:t>
      </w:r>
      <w:r w:rsidR="003D0D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-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art regression model of zero child total costs that were zero in 2017-2021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.</w:t>
      </w:r>
      <w:r w:rsidR="00792A01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</w:p>
    <w:bookmarkEnd w:id="1"/>
    <w:tbl>
      <w:tblPr>
        <w:tblW w:w="10493" w:type="dxa"/>
        <w:tblInd w:w="-503" w:type="dxa"/>
        <w:tblLook w:val="04A0" w:firstRow="1" w:lastRow="0" w:firstColumn="1" w:lastColumn="0" w:noHBand="0" w:noVBand="1"/>
      </w:tblPr>
      <w:tblGrid>
        <w:gridCol w:w="446"/>
        <w:gridCol w:w="1395"/>
        <w:gridCol w:w="1722"/>
        <w:gridCol w:w="2160"/>
        <w:gridCol w:w="1800"/>
        <w:gridCol w:w="1620"/>
        <w:gridCol w:w="1350"/>
      </w:tblGrid>
      <w:tr w:rsidR="00172081" w:rsidRPr="0024517E" w14:paraId="6CF86500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64DCF5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175236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997CA" w14:textId="407CF296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106BC" w14:textId="22E9230A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C38EE" w14:textId="64F1EADB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0EC1D" w14:textId="2FCBC48D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ECC81" w14:textId="6208411A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ero</w:t>
            </w:r>
            <w:r w:rsidRPr="0017208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</w:tr>
      <w:tr w:rsidR="00172081" w:rsidRPr="0024517E" w14:paraId="469881F4" w14:textId="77777777" w:rsidTr="004E4A13">
        <w:trPr>
          <w:trHeight w:val="297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0479FD2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CB07A5" w14:textId="77777777" w:rsidR="00172081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5F0FBF0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E0C78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108BF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296739" w14:textId="77777777" w:rsidR="00172081" w:rsidRPr="00032856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20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9B565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0CCAB" w14:textId="77777777" w:rsidR="00172081" w:rsidRPr="00032856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285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172081" w:rsidRPr="0024517E" w14:paraId="162AF81E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3BE529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727838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D7AB345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3C170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4BA9B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BB240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20A1E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7C27A101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664CEA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459FF71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22" w:type="dxa"/>
            <w:shd w:val="clear" w:color="auto" w:fill="auto"/>
            <w:vAlign w:val="bottom"/>
            <w:hideMark/>
          </w:tcPr>
          <w:p w14:paraId="4BA9732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EB3AEF5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0E4BB64A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99CDABA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17FBAA1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10D625C4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758A07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E11E8CD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501CD0F2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C88B0E6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2F7515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F8D5D2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592F90E2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6071A4E2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7386C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5055695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58D75C02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bottom"/>
            <w:hideMark/>
          </w:tcPr>
          <w:p w14:paraId="58F1AD50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37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A92C82E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C1658AF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05538D3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3A972945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CF4EB8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60B97D2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65CC4F39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A0818D1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3AD0555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B26DF0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3064C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182F188F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4170306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1DBD78C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39E8CB95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2D6F609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7BA9881D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8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D7C05D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FB852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29039B47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1CDEA0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3991F8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145C9030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3E142FBE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7786F9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5E5025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35762F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D02490" w:rsidRPr="0024517E" w14:paraId="3A434804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</w:tcPr>
          <w:p w14:paraId="72E1243F" w14:textId="3BFB2341" w:rsidR="00D02490" w:rsidRPr="0024517E" w:rsidRDefault="00D02490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shd w:val="clear" w:color="auto" w:fill="auto"/>
            <w:vAlign w:val="center"/>
          </w:tcPr>
          <w:p w14:paraId="42386B3D" w14:textId="2B71F897" w:rsidR="00D02490" w:rsidRDefault="00D02490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20</w:t>
            </w:r>
          </w:p>
        </w:tc>
        <w:tc>
          <w:tcPr>
            <w:tcW w:w="1722" w:type="dxa"/>
            <w:shd w:val="clear" w:color="auto" w:fill="auto"/>
            <w:vAlign w:val="center"/>
          </w:tcPr>
          <w:p w14:paraId="0976E1CC" w14:textId="77777777" w:rsidR="00D02490" w:rsidRPr="0024517E" w:rsidRDefault="00D02490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</w:tcPr>
          <w:p w14:paraId="30C11265" w14:textId="77777777" w:rsidR="00D02490" w:rsidRPr="0024517E" w:rsidRDefault="00D02490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79EB8AE0" w14:textId="77777777" w:rsidR="00D02490" w:rsidRPr="0024517E" w:rsidRDefault="00D02490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5C3B9993" w14:textId="2FF39037" w:rsidR="00D02490" w:rsidRPr="0024517E" w:rsidRDefault="00D02490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247</w:t>
            </w:r>
            <w:r w:rsidRPr="00D024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D0249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.124**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57F9350" w14:textId="77777777" w:rsidR="00D02490" w:rsidRPr="0024517E" w:rsidRDefault="00D02490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172081" w:rsidRPr="0024517E" w14:paraId="2CB54D2D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023CC24C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042D832B" w14:textId="77777777" w:rsidR="00D02490" w:rsidRDefault="00D02490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FF6816C" w14:textId="4E5A95B1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 20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5ED005B2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D775900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69E3EF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FE1C41F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32DBCE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</w:p>
        </w:tc>
      </w:tr>
      <w:tr w:rsidR="00172081" w:rsidRPr="0024517E" w14:paraId="5BB0259A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425E8DF7" w14:textId="77777777" w:rsidR="00172081" w:rsidRPr="006E4458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</w:pPr>
            <w:r w:rsidRPr="006E4458"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07915AC" w14:textId="77777777" w:rsidR="00172081" w:rsidRPr="006E4458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00413244" w14:textId="77777777" w:rsidR="00172081" w:rsidRPr="006E4458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603218D1" w14:textId="77777777" w:rsidR="00172081" w:rsidRPr="006E4458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CEEFA04" w14:textId="77777777" w:rsidR="00172081" w:rsidRPr="006E4458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FA6FD9" w14:textId="77777777" w:rsidR="00172081" w:rsidRPr="006E4458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A1D68A" w14:textId="77777777" w:rsidR="00172081" w:rsidRPr="006E4458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</w:pPr>
            <w:r w:rsidRPr="006E4458">
              <w:rPr>
                <w:rFonts w:ascii="Aptos Narrow" w:eastAsia="Times New Roman" w:hAnsi="Aptos Narrow" w:cs="Times New Roman"/>
                <w:strike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6ED194C0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2C0AE606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9273D89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317083F1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44827FD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D6FBD16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2B5EE9A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88F5C3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72081" w:rsidRPr="0024517E" w14:paraId="7372FCB5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794483BB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47E920C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16B5AC9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663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52AB6C68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89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56AB12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192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91B7ADD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33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E454B9F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706</w:t>
            </w:r>
          </w:p>
        </w:tc>
      </w:tr>
      <w:tr w:rsidR="00172081" w:rsidRPr="0024517E" w14:paraId="5987FC33" w14:textId="77777777" w:rsidTr="004E4A13">
        <w:trPr>
          <w:trHeight w:val="297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1D55A5F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79CCB218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722" w:type="dxa"/>
            <w:shd w:val="clear" w:color="auto" w:fill="auto"/>
            <w:vAlign w:val="center"/>
            <w:hideMark/>
          </w:tcPr>
          <w:p w14:paraId="3CD939D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17</w:t>
            </w:r>
          </w:p>
        </w:tc>
        <w:tc>
          <w:tcPr>
            <w:tcW w:w="2160" w:type="dxa"/>
            <w:shd w:val="clear" w:color="auto" w:fill="auto"/>
            <w:vAlign w:val="center"/>
            <w:hideMark/>
          </w:tcPr>
          <w:p w14:paraId="748D593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8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6DA40724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7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8B2D59B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B979F2" w14:textId="77777777" w:rsidR="00172081" w:rsidRPr="0024517E" w:rsidRDefault="00172081" w:rsidP="001720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91</w:t>
            </w:r>
          </w:p>
        </w:tc>
      </w:tr>
      <w:tr w:rsidR="00172081" w:rsidRPr="0024517E" w14:paraId="3996A08C" w14:textId="77777777" w:rsidTr="004E4A13">
        <w:trPr>
          <w:trHeight w:val="297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50E30EB6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4252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5145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0B3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C62D7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BEAD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D441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24517E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172081" w:rsidRPr="0024517E" w14:paraId="0E9D8115" w14:textId="77777777" w:rsidTr="004E4A13">
        <w:trPr>
          <w:trHeight w:val="283"/>
        </w:trPr>
        <w:tc>
          <w:tcPr>
            <w:tcW w:w="446" w:type="dxa"/>
            <w:shd w:val="clear" w:color="auto" w:fill="auto"/>
            <w:noWrap/>
            <w:vAlign w:val="bottom"/>
            <w:hideMark/>
          </w:tcPr>
          <w:p w14:paraId="6299FA04" w14:textId="77777777" w:rsidR="00172081" w:rsidRPr="0024517E" w:rsidRDefault="00172081" w:rsidP="00172081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27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95F84" w14:textId="2154BA69" w:rsidR="00172081" w:rsidRPr="00F3750B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32A8" w14:textId="77777777" w:rsidR="00172081" w:rsidRPr="0024517E" w:rsidRDefault="00172081" w:rsidP="0017208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197F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D509" w14:textId="77777777" w:rsidR="00172081" w:rsidRPr="0024517E" w:rsidRDefault="00172081" w:rsidP="001720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49F60E2" w14:textId="15CC4F41" w:rsidR="00792A01" w:rsidRDefault="00792A01" w:rsidP="00792A01">
      <w:pPr>
        <w:spacing w:after="0" w:line="240" w:lineRule="auto"/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Controlling for age and gender, age p&lt;.01 for 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18,</w:t>
      </w:r>
      <w:r w:rsidR="006E445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and p&lt;.05 for 2019,2020, and </w:t>
      </w:r>
      <w:r w:rsidR="00237C5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21; gender</w:t>
      </w:r>
      <w:r w:rsidR="006E445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NS for all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y</w:t>
      </w:r>
      <w:r w:rsidR="00237C5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02C538B3" w14:textId="66B30F18" w:rsidR="003E1C0F" w:rsidRDefault="003E1C0F" w:rsidP="00792A01"/>
    <w:p w14:paraId="7C4FAA91" w14:textId="0F91FF61" w:rsidR="004A7C0E" w:rsidRDefault="004A7C0E">
      <w:pPr>
        <w:spacing w:line="278" w:lineRule="auto"/>
      </w:pPr>
      <w:r>
        <w:br w:type="page"/>
      </w:r>
    </w:p>
    <w:p w14:paraId="6EFEEC73" w14:textId="77777777" w:rsidR="00172081" w:rsidRDefault="00172081" w:rsidP="00792A01"/>
    <w:p w14:paraId="631CEFE2" w14:textId="5B8B1051" w:rsidR="003E1C0F" w:rsidRPr="00F722C5" w:rsidRDefault="003E06EB" w:rsidP="003E06EB">
      <w:pPr>
        <w:ind w:left="-288" w:firstLine="288"/>
        <w:rPr>
          <w:rFonts w:ascii="Arial" w:hAnsi="Arial" w:cs="Arial"/>
          <w:b/>
          <w:bCs/>
        </w:rPr>
      </w:pPr>
      <w:r>
        <w:rPr>
          <w:b/>
          <w:bCs/>
        </w:rPr>
        <w:t xml:space="preserve">   </w:t>
      </w:r>
      <w:r w:rsidRPr="00F722C5">
        <w:rPr>
          <w:rFonts w:ascii="Arial" w:hAnsi="Arial" w:cs="Arial"/>
          <w:b/>
          <w:bCs/>
        </w:rPr>
        <w:t xml:space="preserve"> </w:t>
      </w:r>
      <w:bookmarkStart w:id="2" w:name="_Hlk210384869"/>
      <w:r w:rsidRPr="00F722C5">
        <w:rPr>
          <w:rFonts w:ascii="Arial" w:hAnsi="Arial" w:cs="Arial"/>
          <w:b/>
          <w:bCs/>
        </w:rPr>
        <w:t>S</w:t>
      </w:r>
      <w:r w:rsidR="001E2B2A">
        <w:rPr>
          <w:rFonts w:ascii="Arial" w:hAnsi="Arial" w:cs="Arial"/>
          <w:b/>
          <w:bCs/>
        </w:rPr>
        <w:t>9</w:t>
      </w:r>
      <w:r w:rsidRPr="00F722C5">
        <w:rPr>
          <w:rFonts w:ascii="Arial" w:hAnsi="Arial" w:cs="Arial"/>
          <w:b/>
          <w:bCs/>
        </w:rPr>
        <w:t xml:space="preserve"> T</w:t>
      </w:r>
      <w:r w:rsidR="003E1C0F" w:rsidRPr="00F722C5">
        <w:rPr>
          <w:rFonts w:ascii="Arial" w:hAnsi="Arial" w:cs="Arial"/>
          <w:b/>
          <w:bCs/>
        </w:rPr>
        <w:t>able</w:t>
      </w:r>
      <w:r w:rsidRPr="00F722C5">
        <w:rPr>
          <w:rFonts w:ascii="Arial" w:hAnsi="Arial" w:cs="Arial"/>
          <w:b/>
          <w:bCs/>
        </w:rPr>
        <w:t xml:space="preserve">.  </w:t>
      </w:r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of adult admissions cross-sectionally 2017-2021</w:t>
      </w:r>
      <w:r w:rsidR="00B0419D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, </w:t>
      </w:r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excluding obstetrics.  </w:t>
      </w:r>
    </w:p>
    <w:bookmarkEnd w:id="2"/>
    <w:tbl>
      <w:tblPr>
        <w:tblW w:w="11078" w:type="dxa"/>
        <w:tblInd w:w="-801" w:type="dxa"/>
        <w:tblLook w:val="04A0" w:firstRow="1" w:lastRow="0" w:firstColumn="1" w:lastColumn="0" w:noHBand="0" w:noVBand="1"/>
      </w:tblPr>
      <w:tblGrid>
        <w:gridCol w:w="959"/>
        <w:gridCol w:w="1395"/>
        <w:gridCol w:w="1852"/>
        <w:gridCol w:w="1747"/>
        <w:gridCol w:w="1963"/>
        <w:gridCol w:w="1541"/>
        <w:gridCol w:w="1621"/>
      </w:tblGrid>
      <w:tr w:rsidR="003E1C0F" w:rsidRPr="00CF41CA" w14:paraId="302598F1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2C02824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BFE42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66137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5FF9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A4C1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B7110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16577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441BEC58" w14:textId="77777777" w:rsidTr="00543E8C">
        <w:trPr>
          <w:trHeight w:val="1430"/>
        </w:trPr>
        <w:tc>
          <w:tcPr>
            <w:tcW w:w="959" w:type="dxa"/>
            <w:shd w:val="clear" w:color="auto" w:fill="auto"/>
            <w:noWrap/>
            <w:vAlign w:val="bottom"/>
          </w:tcPr>
          <w:p w14:paraId="2D691803" w14:textId="77777777" w:rsidR="003E1C0F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B095A" w14:textId="77777777" w:rsidR="003E1C0F" w:rsidRPr="00CF41CA" w:rsidRDefault="003E1C0F" w:rsidP="005970FE">
            <w:pPr>
              <w:spacing w:before="360"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28881" w14:textId="63641B8A" w:rsidR="003E1C0F" w:rsidRPr="0038142F" w:rsidRDefault="00172081" w:rsidP="00543E8C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543E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B894B" w14:textId="73E824A0" w:rsidR="003E1C0F" w:rsidRPr="0038142F" w:rsidRDefault="00172081" w:rsidP="005970FE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EC036" w14:textId="3304EE83" w:rsidR="003E1C0F" w:rsidRPr="0038142F" w:rsidRDefault="00172081" w:rsidP="00543E8C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ult</w:t>
            </w:r>
            <w:r w:rsidR="00543E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Admissions</w:t>
            </w:r>
            <w:proofErr w:type="gramEnd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543E8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0B9C7" w14:textId="35A1B112" w:rsidR="003E1C0F" w:rsidRPr="0038142F" w:rsidRDefault="00172081" w:rsidP="005970FE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43B8F8" w14:textId="1712E18C" w:rsidR="003E1C0F" w:rsidRPr="0038142F" w:rsidRDefault="00172081" w:rsidP="005970FE">
            <w:pPr>
              <w:spacing w:before="36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Admissions </w:t>
            </w:r>
            <w:r w:rsidR="003E1C0F"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CF41CA" w14:paraId="66E1DE7A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E46B52C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A14494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D0DBAD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8843B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9A31A5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6F7E7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52F73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0616CD16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BBC348A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E387EB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861A0DF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46570E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22A99C0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5FD4466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6D9EF480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6D8F9487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3C67EC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0F9DA67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52" w:type="dxa"/>
            <w:shd w:val="clear" w:color="auto" w:fill="auto"/>
            <w:vAlign w:val="bottom"/>
            <w:hideMark/>
          </w:tcPr>
          <w:p w14:paraId="6C3C79E8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09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21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71DA6F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779B9BA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27AF903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53D591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03846132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84202B1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576E1FA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6C25F2E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9CA430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3F7B0D4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EBA6364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7F83EF68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45D3BCDC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8916AB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DB8E1F9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48C1FD53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bottom"/>
            <w:hideMark/>
          </w:tcPr>
          <w:p w14:paraId="55203A4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5067DF66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3BF23BB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56E90E3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0F49214B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7010C1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2E393209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34143C8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9D2388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70D084D0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A84089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64B3BFE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0618885C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038EFF8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FEEC51A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260C3A1C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E1DF87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bottom"/>
            <w:hideMark/>
          </w:tcPr>
          <w:p w14:paraId="1ED20B8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18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20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7B121901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00563414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4F3C7FA2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633E186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3F5FD16B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59F1D39B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D4FC411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68218316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8AEC4B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13BCDB79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1F146ED9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F9390D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A0E8157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984A35F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07C5944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2D7952C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bottom"/>
            <w:hideMark/>
          </w:tcPr>
          <w:p w14:paraId="226A7F28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5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6A9CDE9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23A7C382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6DED3772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0750E9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65BDB28F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397813E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4E9F8936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595FBAB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488B50CE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11FD0141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6040F71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4D14B41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C40B0FD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18D2B27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6615C09E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6B8B667B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bottom"/>
            <w:hideMark/>
          </w:tcPr>
          <w:p w14:paraId="5DE76AE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44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</w:tr>
      <w:tr w:rsidR="003E1C0F" w:rsidRPr="00CF41CA" w14:paraId="64281EFF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225CC3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6F183D42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0FF300AB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86D64FA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17C7C841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665A1BC9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9E8D460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6445A32B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F06E83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4708C321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vAlign w:val="center"/>
            <w:hideMark/>
          </w:tcPr>
          <w:p w14:paraId="3632A7C6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05B282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vAlign w:val="center"/>
            <w:hideMark/>
          </w:tcPr>
          <w:p w14:paraId="5420361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vAlign w:val="center"/>
            <w:hideMark/>
          </w:tcPr>
          <w:p w14:paraId="72C8B71F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vAlign w:val="center"/>
            <w:hideMark/>
          </w:tcPr>
          <w:p w14:paraId="19261022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E1C0F" w:rsidRPr="00CF41CA" w14:paraId="65909CF0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E91990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vAlign w:val="center"/>
            <w:hideMark/>
          </w:tcPr>
          <w:p w14:paraId="12A7F39D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50399A9C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605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CED44F0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,854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457A851A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340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8510F17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,780</w:t>
            </w: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28BC9443" w14:textId="77777777" w:rsidR="003E1C0F" w:rsidRPr="00CF41CA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,735</w:t>
            </w:r>
          </w:p>
        </w:tc>
      </w:tr>
      <w:tr w:rsidR="003E1C0F" w:rsidRPr="00CF41CA" w14:paraId="67E0F696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77E191C7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23A2836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2C977629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499CCCC6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14:paraId="1F68A584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14:paraId="0CA28DC7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shd w:val="clear" w:color="auto" w:fill="auto"/>
            <w:noWrap/>
            <w:vAlign w:val="bottom"/>
            <w:hideMark/>
          </w:tcPr>
          <w:p w14:paraId="5325B01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5FBFE5AF" w14:textId="77777777" w:rsidTr="00172081">
        <w:trPr>
          <w:trHeight w:val="274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3C60B3FB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75B4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6C35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03B8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9B36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39A3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05F2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3E1C0F" w:rsidRPr="00CF41CA" w14:paraId="0F4DA02B" w14:textId="77777777" w:rsidTr="00172081">
        <w:trPr>
          <w:trHeight w:val="261"/>
        </w:trPr>
        <w:tc>
          <w:tcPr>
            <w:tcW w:w="959" w:type="dxa"/>
            <w:shd w:val="clear" w:color="auto" w:fill="auto"/>
            <w:noWrap/>
            <w:vAlign w:val="bottom"/>
            <w:hideMark/>
          </w:tcPr>
          <w:p w14:paraId="5FDB636F" w14:textId="77777777" w:rsidR="003E1C0F" w:rsidRPr="00CF41CA" w:rsidRDefault="003E1C0F" w:rsidP="005970F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99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72A3" w14:textId="1FCEC796" w:rsidR="003E1C0F" w:rsidRPr="00F3750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C4D5" w14:textId="77777777" w:rsidR="003E1C0F" w:rsidRPr="00CF41CA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15B1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F9F3" w14:textId="77777777" w:rsidR="003E1C0F" w:rsidRPr="00CF41CA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F0AE3B7" w14:textId="4560E735" w:rsidR="00E5395A" w:rsidRDefault="000A2B60" w:rsidP="00E5395A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    </w:t>
      </w:r>
      <w:r w:rsidR="00E5395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Controlling for age and gender, age p&lt;.01 for 2017,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19,</w:t>
      </w:r>
      <w:r w:rsidR="00E5395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and p&lt;.05 for 2020; gender P&lt;&gt;01 for 2018,</w:t>
      </w:r>
      <w:r w:rsidR="00372D68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r w:rsidR="00E5395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and 2019 and p&lt;.05 for 2021</w:t>
      </w:r>
      <w:r w:rsidR="006455D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5DC246E7" w14:textId="2B9A98D5" w:rsidR="004A7C0E" w:rsidRDefault="00E5395A" w:rsidP="00EF0A3C">
      <w:pPr>
        <w:rPr>
          <w:b/>
          <w:bCs/>
        </w:rPr>
      </w:pPr>
      <w:r w:rsidRPr="00CC49B0">
        <w:rPr>
          <w:b/>
          <w:bCs/>
        </w:rPr>
        <w:t xml:space="preserve">  </w:t>
      </w:r>
    </w:p>
    <w:p w14:paraId="64E5E384" w14:textId="77777777" w:rsidR="004A7C0E" w:rsidRDefault="004A7C0E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tbl>
      <w:tblPr>
        <w:tblpPr w:leftFromText="180" w:rightFromText="180" w:vertAnchor="page" w:horzAnchor="margin" w:tblpY="1306"/>
        <w:tblW w:w="10939" w:type="dxa"/>
        <w:tblLook w:val="04A0" w:firstRow="1" w:lastRow="0" w:firstColumn="1" w:lastColumn="0" w:noHBand="0" w:noVBand="1"/>
      </w:tblPr>
      <w:tblGrid>
        <w:gridCol w:w="418"/>
        <w:gridCol w:w="1694"/>
        <w:gridCol w:w="235"/>
        <w:gridCol w:w="1443"/>
        <w:gridCol w:w="429"/>
        <w:gridCol w:w="1219"/>
        <w:gridCol w:w="485"/>
        <w:gridCol w:w="1205"/>
        <w:gridCol w:w="473"/>
        <w:gridCol w:w="1648"/>
        <w:gridCol w:w="1690"/>
      </w:tblGrid>
      <w:tr w:rsidR="00773F5E" w:rsidRPr="00CF41CA" w14:paraId="4AE22119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5C88ED15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1A92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01A5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3B9F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1F00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0D7B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F049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73F5E" w:rsidRPr="00CF41CA" w14:paraId="294B0EBF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01C8A3B" w14:textId="77777777" w:rsidR="00773F5E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  <w:p w14:paraId="41EFE49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0F83B" w14:textId="77777777" w:rsidR="00773F5E" w:rsidRPr="00CF41CA" w:rsidRDefault="00773F5E" w:rsidP="00773F5E">
            <w:pPr>
              <w:spacing w:before="360"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4517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8D2B5C" w14:textId="77777777" w:rsidR="007A58B2" w:rsidRDefault="007A58B2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851539E" w14:textId="77777777" w:rsidR="007A58B2" w:rsidRDefault="007A58B2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BF153F7" w14:textId="08C568C7" w:rsidR="007A58B2" w:rsidRDefault="00773F5E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</w:t>
            </w:r>
          </w:p>
          <w:p w14:paraId="09597787" w14:textId="77777777" w:rsidR="007A58B2" w:rsidRDefault="00773F5E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missions </w:t>
            </w:r>
          </w:p>
          <w:p w14:paraId="44EC4358" w14:textId="77777777" w:rsidR="00773F5E" w:rsidRDefault="00773F5E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  <w:p w14:paraId="2ADFA994" w14:textId="342EFAD4" w:rsidR="007A58B2" w:rsidRPr="0038142F" w:rsidRDefault="007A58B2" w:rsidP="007A58B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34B16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45433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FEEDC4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42562" w14:textId="77777777" w:rsidR="00773F5E" w:rsidRPr="0038142F" w:rsidRDefault="00773F5E" w:rsidP="007A58B2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Child admissions </w:t>
            </w: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773F5E" w:rsidRPr="00CF41CA" w14:paraId="1FF7D96E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F818FA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71B4F7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84EC1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BF9F6A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376E2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04799F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BA811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773F5E" w:rsidRPr="00CF41CA" w14:paraId="203E4CD0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025D04AA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4588ADF9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72" w:type="dxa"/>
            <w:gridSpan w:val="2"/>
            <w:shd w:val="clear" w:color="auto" w:fill="auto"/>
            <w:vAlign w:val="bottom"/>
            <w:hideMark/>
          </w:tcPr>
          <w:p w14:paraId="2786F67D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5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5862FC8A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687F15EB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6E78C5C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A47D18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133271B9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1158B7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029383F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703B1FC7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39371CAD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1253EA1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38478A7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2B9877A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40F3C59D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14180F4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18FCD3B4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365269AC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bottom"/>
            <w:hideMark/>
          </w:tcPr>
          <w:p w14:paraId="070FAA5E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63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7F0779F0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5CDDE95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484CAF7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29C595F6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2F0F50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50F4AA9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55423528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1ABE3C1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0F135B7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A82D9B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2EA838C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26029502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C16BAD6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2F0A6D9F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3E1C4A59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32CE5C52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bottom"/>
            <w:hideMark/>
          </w:tcPr>
          <w:p w14:paraId="31B896BF" w14:textId="73B07E54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675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*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17BF8E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C077AE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77A9B9B6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C1B4432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4D13FD2B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12E42DA5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4BF3778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16BFEF75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5C520E7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30165C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7B0AA254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45466D1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39D3A31C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072532E8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5A972B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30A3871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14:paraId="0C8158D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5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93901E5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256D5FBF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2025F2F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100A72DB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7BE4FACB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46F3D0D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129FFE7C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1EF292DF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AF934D9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55F4FB7A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FFEDFFA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1FE35F80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20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70D377B5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6A4CFD4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5BC5D740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4FDF86EB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bottom"/>
            <w:hideMark/>
          </w:tcPr>
          <w:p w14:paraId="4D47C8F3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462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49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773F5E" w:rsidRPr="00CF41CA" w14:paraId="33B42CC9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3260520F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3438E204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054381C2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62C8289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33CA56D7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7472471A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5F1E97D8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5F133BE3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2226E367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48EEABBA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073ED916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vAlign w:val="center"/>
            <w:hideMark/>
          </w:tcPr>
          <w:p w14:paraId="4FC2B555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vAlign w:val="center"/>
            <w:hideMark/>
          </w:tcPr>
          <w:p w14:paraId="7BB34F7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vAlign w:val="center"/>
            <w:hideMark/>
          </w:tcPr>
          <w:p w14:paraId="28FCCDBE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vAlign w:val="center"/>
            <w:hideMark/>
          </w:tcPr>
          <w:p w14:paraId="056DC460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773F5E" w:rsidRPr="00CF41CA" w14:paraId="08A43B13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7FED695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vAlign w:val="center"/>
            <w:hideMark/>
          </w:tcPr>
          <w:p w14:paraId="51EE8AA4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72" w:type="dxa"/>
            <w:gridSpan w:val="2"/>
            <w:shd w:val="clear" w:color="auto" w:fill="auto"/>
            <w:vAlign w:val="center"/>
            <w:hideMark/>
          </w:tcPr>
          <w:p w14:paraId="47498839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663</w:t>
            </w:r>
          </w:p>
        </w:tc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5AE5716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895</w:t>
            </w:r>
          </w:p>
        </w:tc>
        <w:tc>
          <w:tcPr>
            <w:tcW w:w="1678" w:type="dxa"/>
            <w:gridSpan w:val="2"/>
            <w:shd w:val="clear" w:color="auto" w:fill="auto"/>
            <w:noWrap/>
            <w:vAlign w:val="bottom"/>
            <w:hideMark/>
          </w:tcPr>
          <w:p w14:paraId="2F3B8D4D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199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1AA88E81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333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4F6FA1EF" w14:textId="77777777" w:rsidR="00773F5E" w:rsidRPr="00CF41CA" w:rsidRDefault="00773F5E" w:rsidP="00773F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,706</w:t>
            </w:r>
          </w:p>
        </w:tc>
      </w:tr>
      <w:tr w:rsidR="00773F5E" w:rsidRPr="00CF41CA" w14:paraId="730361AF" w14:textId="77777777" w:rsidTr="00773F5E">
        <w:trPr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1F7AF4F0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shd w:val="clear" w:color="auto" w:fill="auto"/>
            <w:noWrap/>
            <w:vAlign w:val="center"/>
            <w:hideMark/>
          </w:tcPr>
          <w:p w14:paraId="4B135508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872" w:type="dxa"/>
            <w:gridSpan w:val="2"/>
            <w:shd w:val="clear" w:color="auto" w:fill="auto"/>
            <w:noWrap/>
            <w:vAlign w:val="bottom"/>
            <w:hideMark/>
          </w:tcPr>
          <w:p w14:paraId="3FB1F670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4" w:type="dxa"/>
            <w:gridSpan w:val="2"/>
            <w:shd w:val="clear" w:color="auto" w:fill="auto"/>
            <w:noWrap/>
            <w:vAlign w:val="bottom"/>
            <w:hideMark/>
          </w:tcPr>
          <w:p w14:paraId="49773628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8" w:type="dxa"/>
            <w:gridSpan w:val="2"/>
            <w:shd w:val="clear" w:color="auto" w:fill="auto"/>
            <w:noWrap/>
            <w:vAlign w:val="bottom"/>
            <w:hideMark/>
          </w:tcPr>
          <w:p w14:paraId="7D656FD9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14:paraId="3780D770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4D5A40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5F3AA30A" w14:textId="77777777" w:rsidTr="00773F5E">
        <w:trPr>
          <w:trHeight w:val="22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3C7640B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E25E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CF41C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3153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561E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8FFE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EDF8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A361D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CF41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773F5E" w:rsidRPr="00CF41CA" w14:paraId="7C053ACD" w14:textId="77777777" w:rsidTr="00773F5E">
        <w:trPr>
          <w:gridAfter w:val="3"/>
          <w:wAfter w:w="3811" w:type="dxa"/>
          <w:trHeight w:val="215"/>
        </w:trPr>
        <w:tc>
          <w:tcPr>
            <w:tcW w:w="418" w:type="dxa"/>
            <w:shd w:val="clear" w:color="auto" w:fill="auto"/>
            <w:noWrap/>
            <w:vAlign w:val="bottom"/>
            <w:hideMark/>
          </w:tcPr>
          <w:p w14:paraId="678DB2C9" w14:textId="77777777" w:rsidR="00773F5E" w:rsidRPr="00CF41CA" w:rsidRDefault="00773F5E" w:rsidP="00773F5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94" w:type="dxa"/>
          </w:tcPr>
          <w:p w14:paraId="4210C866" w14:textId="77777777" w:rsidR="00773F5E" w:rsidRPr="00F3750B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212D5" w14:textId="77777777" w:rsidR="00773F5E" w:rsidRPr="00CF41CA" w:rsidRDefault="00773F5E" w:rsidP="00773F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93F7C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442D" w14:textId="77777777" w:rsidR="00773F5E" w:rsidRPr="00CF41CA" w:rsidRDefault="00773F5E" w:rsidP="00773F5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504DD6" w14:textId="37F805FA" w:rsidR="003E1C0F" w:rsidRPr="00F722C5" w:rsidRDefault="000A2B60" w:rsidP="003D0D01">
      <w:pPr>
        <w:spacing w:line="278" w:lineRule="auto"/>
      </w:pPr>
      <w:r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     </w:t>
      </w:r>
      <w:bookmarkStart w:id="3" w:name="_Hlk210384890"/>
      <w:r w:rsidR="00081ECC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S</w:t>
      </w:r>
      <w:r w:rsidR="001E2B2A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10</w:t>
      </w:r>
      <w:r w:rsidR="00081ECC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</w:t>
      </w:r>
      <w:r w:rsidR="00F56B34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able</w:t>
      </w:r>
      <w:r w:rsidR="00081ECC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.  </w:t>
      </w:r>
      <w:r w:rsidR="00F56B34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Predictors of child admissions in 2017-2021 cross-sectionally</w:t>
      </w:r>
      <w:r w:rsidR="00A825D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, </w:t>
      </w:r>
      <w:r w:rsidR="00F56B34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excluding newborns</w:t>
      </w:r>
      <w:r w:rsidRPr="00F722C5">
        <w:rPr>
          <w:rFonts w:ascii="Arial" w:eastAsia="Times New Roman" w:hAnsi="Arial" w:cs="Arial"/>
          <w:color w:val="000000"/>
          <w:kern w:val="0"/>
          <w14:ligatures w14:val="none"/>
        </w:rPr>
        <w:t>.</w:t>
      </w:r>
    </w:p>
    <w:bookmarkEnd w:id="3"/>
    <w:p w14:paraId="0C766789" w14:textId="36BD1972" w:rsidR="00495745" w:rsidRDefault="00773F5E" w:rsidP="006455DA">
      <w:pPr>
        <w:spacing w:after="0" w:line="240" w:lineRule="auto"/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         </w:t>
      </w:r>
      <w:r w:rsidR="00E5395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NS for 2017-2021</w:t>
      </w:r>
      <w:r w:rsidR="006455D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.  </w:t>
      </w:r>
      <w:r w:rsidR="00495745">
        <w:br w:type="page"/>
      </w:r>
    </w:p>
    <w:p w14:paraId="356E9D54" w14:textId="7D6AF8F2" w:rsidR="003E1C0F" w:rsidRPr="00F722C5" w:rsidRDefault="00081ECC" w:rsidP="003E1C0F">
      <w:pPr>
        <w:rPr>
          <w:rFonts w:ascii="Arial" w:hAnsi="Arial" w:cs="Arial"/>
          <w:b/>
          <w:bCs/>
        </w:rPr>
      </w:pPr>
      <w:bookmarkStart w:id="4" w:name="_Hlk210384956"/>
      <w:r w:rsidRPr="00F722C5">
        <w:rPr>
          <w:rFonts w:ascii="Arial" w:hAnsi="Arial" w:cs="Arial"/>
          <w:b/>
          <w:bCs/>
        </w:rPr>
        <w:lastRenderedPageBreak/>
        <w:t>S</w:t>
      </w:r>
      <w:r w:rsidR="001E2B2A">
        <w:rPr>
          <w:rFonts w:ascii="Arial" w:hAnsi="Arial" w:cs="Arial"/>
          <w:b/>
          <w:bCs/>
        </w:rPr>
        <w:t xml:space="preserve">11 </w:t>
      </w:r>
      <w:r w:rsidR="00CC2BB5" w:rsidRPr="00F722C5">
        <w:rPr>
          <w:rFonts w:ascii="Arial" w:hAnsi="Arial" w:cs="Arial"/>
          <w:b/>
          <w:bCs/>
        </w:rPr>
        <w:t>T</w:t>
      </w:r>
      <w:r w:rsidR="003E1C0F" w:rsidRPr="00F722C5">
        <w:rPr>
          <w:rFonts w:ascii="Arial" w:hAnsi="Arial" w:cs="Arial"/>
          <w:b/>
          <w:bCs/>
        </w:rPr>
        <w:t>able</w:t>
      </w:r>
      <w:r w:rsidRPr="00F722C5">
        <w:rPr>
          <w:rFonts w:ascii="Arial" w:hAnsi="Arial" w:cs="Arial"/>
          <w:b/>
          <w:bCs/>
        </w:rPr>
        <w:t xml:space="preserve">.  </w:t>
      </w:r>
      <w:r w:rsidR="003E1C0F" w:rsidRPr="00F722C5">
        <w:rPr>
          <w:rFonts w:ascii="Arial" w:hAnsi="Arial" w:cs="Arial"/>
          <w:b/>
          <w:bCs/>
        </w:rPr>
        <w:t>Generalized Structural Equation Model (GSEM) estimates the direct effect of comorbidity on total healthcare costs from 2017 to 2021.</w:t>
      </w:r>
    </w:p>
    <w:bookmarkEnd w:id="4"/>
    <w:p w14:paraId="6F967FF2" w14:textId="77777777" w:rsidR="003E1C0F" w:rsidRPr="00DD6A60" w:rsidRDefault="003E1C0F" w:rsidP="003E1C0F">
      <w:pPr>
        <w:rPr>
          <w:b/>
          <w:bCs/>
        </w:rPr>
      </w:pPr>
    </w:p>
    <w:tbl>
      <w:tblPr>
        <w:tblW w:w="10397" w:type="dxa"/>
        <w:tblLook w:val="04A0" w:firstRow="1" w:lastRow="0" w:firstColumn="1" w:lastColumn="0" w:noHBand="0" w:noVBand="1"/>
      </w:tblPr>
      <w:tblGrid>
        <w:gridCol w:w="1395"/>
        <w:gridCol w:w="1849"/>
        <w:gridCol w:w="1623"/>
        <w:gridCol w:w="1831"/>
        <w:gridCol w:w="1680"/>
        <w:gridCol w:w="2019"/>
      </w:tblGrid>
      <w:tr w:rsidR="003E1C0F" w:rsidRPr="005F5EEB" w14:paraId="7298D910" w14:textId="77777777" w:rsidTr="005970FE">
        <w:trPr>
          <w:trHeight w:val="274"/>
        </w:trPr>
        <w:tc>
          <w:tcPr>
            <w:tcW w:w="1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5E5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6AD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040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BB1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2C7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9E6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DD6A60" w14:paraId="37A3FE7C" w14:textId="77777777" w:rsidTr="005970FE">
        <w:trPr>
          <w:trHeight w:val="287"/>
        </w:trPr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C407B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2B0AE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1091C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7416D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5CCAA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955F9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5F5EEB" w14:paraId="3F951557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554D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1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40F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.518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*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A17D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0BC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195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44B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195CBF22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78A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8F63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C38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B1F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38D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23B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16EB24FA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2BD5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751DB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49B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532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3***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3DB5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EE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F4E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4C5267DC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433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72BE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DF55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807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451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B13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73723E20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75291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50E0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972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EE6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524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</w:t>
            </w:r>
            <w:proofErr w:type="gramEnd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2F5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572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6321C159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6374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718B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C2E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60252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B49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20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3D3969A3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36872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B396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8309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274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DE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557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</w:t>
            </w:r>
            <w:proofErr w:type="gramEnd"/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D8C2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7E9CDCE5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601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3B73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8B5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276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8D1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4F0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6535EEBD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48DB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EE993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9B7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459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89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F432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548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9***</w:t>
            </w:r>
          </w:p>
        </w:tc>
      </w:tr>
      <w:tr w:rsidR="003E1C0F" w:rsidRPr="005F5EEB" w14:paraId="05613311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4BAE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F002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7BBA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8A46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B7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E2D6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7405E51A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3BA81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D529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7C2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AA5B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2679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963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541E9A19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03FE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F05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705.000 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A42E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961.000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2E2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370.00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BC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874.000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7D60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  </w:t>
            </w: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,809.000 </w:t>
            </w:r>
          </w:p>
        </w:tc>
      </w:tr>
      <w:tr w:rsidR="003E1C0F" w:rsidRPr="005F5EEB" w14:paraId="70E5DB8A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AA333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A780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E0C0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3FB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20CD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912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5F5EEB" w14:paraId="58B18AB0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43039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LL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D48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1,919.000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D088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,885.000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CAC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008.0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C255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303.000)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28FF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,111.000)</w:t>
            </w:r>
          </w:p>
        </w:tc>
      </w:tr>
      <w:tr w:rsidR="003E1C0F" w:rsidRPr="005F5EEB" w14:paraId="4250CB61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269CA" w14:textId="77777777" w:rsidR="003E1C0F" w:rsidRPr="005F5EEB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3AC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3,860.000 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E0AC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,793.000 </w:t>
            </w:r>
          </w:p>
        </w:tc>
        <w:tc>
          <w:tcPr>
            <w:tcW w:w="1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01467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038.000 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9F29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627.000 </w:t>
            </w:r>
          </w:p>
        </w:tc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EFE4" w14:textId="77777777" w:rsidR="003E1C0F" w:rsidRPr="005F5EEB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,244.000 </w:t>
            </w:r>
          </w:p>
        </w:tc>
      </w:tr>
      <w:tr w:rsidR="003E1C0F" w:rsidRPr="005F5EEB" w14:paraId="4DDB45EF" w14:textId="77777777" w:rsidTr="005970FE">
        <w:trPr>
          <w:trHeight w:val="274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2201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4B11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A8AF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35C9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C55BB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CE7C" w14:textId="77777777" w:rsidR="003E1C0F" w:rsidRPr="005F5EEB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016C853" w14:textId="29580CCD" w:rsidR="003E1C0F" w:rsidRDefault="003E1C0F" w:rsidP="003E1C0F"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*** p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&lt;0.01</w:t>
      </w:r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, ** p&lt;0.05, * p&lt;0.1</w:t>
      </w:r>
    </w:p>
    <w:p w14:paraId="59283773" w14:textId="0F85FB31" w:rsidR="00CC2BB5" w:rsidRDefault="00CC2BB5" w:rsidP="00CC2BB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</w:t>
      </w:r>
      <w:r w:rsidR="000A2B60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2021;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proofErr w:type="gramStart"/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gender  p</w:t>
      </w:r>
      <w:proofErr w:type="gramEnd"/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&lt;01 for 2018,2019,2020 and p&lt;.05</w:t>
      </w:r>
      <w:r w:rsidR="00773F5E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for 2017</w:t>
      </w:r>
      <w:r w:rsidR="006455D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76E42478" w14:textId="77777777" w:rsidR="00CC2BB5" w:rsidRDefault="00CC2BB5" w:rsidP="00CC2BB5">
      <w:r w:rsidRPr="00CC49B0">
        <w:rPr>
          <w:b/>
          <w:bCs/>
        </w:rPr>
        <w:t xml:space="preserve">  </w:t>
      </w:r>
    </w:p>
    <w:p w14:paraId="35100493" w14:textId="3471B30F" w:rsidR="003E1C0F" w:rsidRPr="00F722C5" w:rsidRDefault="003E1C0F" w:rsidP="003E1C0F">
      <w:pP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r>
        <w:br w:type="column"/>
      </w:r>
      <w:bookmarkStart w:id="5" w:name="_Hlk210384981"/>
      <w:r w:rsidR="000A2B60" w:rsidRPr="00F722C5">
        <w:rPr>
          <w:rFonts w:ascii="Arial" w:hAnsi="Arial" w:cs="Arial"/>
          <w:b/>
          <w:bCs/>
        </w:rPr>
        <w:lastRenderedPageBreak/>
        <w:t>S</w:t>
      </w:r>
      <w:r w:rsidR="001E2B2A">
        <w:rPr>
          <w:rFonts w:ascii="Arial" w:hAnsi="Arial" w:cs="Arial"/>
          <w:b/>
          <w:bCs/>
        </w:rPr>
        <w:t>12</w:t>
      </w:r>
      <w:r w:rsidR="000A2B60" w:rsidRPr="00F722C5">
        <w:rPr>
          <w:rFonts w:ascii="Arial" w:hAnsi="Arial" w:cs="Arial"/>
          <w:b/>
          <w:bCs/>
        </w:rPr>
        <w:t xml:space="preserve"> T</w:t>
      </w:r>
      <w:r w:rsidRPr="00F722C5">
        <w:rPr>
          <w:rFonts w:ascii="Arial" w:hAnsi="Arial" w:cs="Arial"/>
          <w:b/>
          <w:bCs/>
        </w:rPr>
        <w:t xml:space="preserve">able.  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GSEM estimates of the indirect effect of comorbidity on </w:t>
      </w:r>
      <w:bookmarkStart w:id="6" w:name="_Hlk210382122"/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he log</w:t>
      </w:r>
      <w:r w:rsidRPr="00F722C5">
        <w:rPr>
          <w:rFonts w:ascii="Arial" w:eastAsia="Times New Roman" w:hAnsi="Arial" w:cs="Arial"/>
          <w:b/>
          <w:bCs/>
          <w:color w:val="000000"/>
          <w:kern w:val="0"/>
          <w:vertAlign w:val="subscript"/>
          <w14:ligatures w14:val="none"/>
        </w:rPr>
        <w:t>10</w:t>
      </w:r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ransformed </w:t>
      </w:r>
      <w:bookmarkEnd w:id="6"/>
      <w:r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otal healthcare costs from 2017 to 2021 mediated by hospital admissions. </w:t>
      </w:r>
    </w:p>
    <w:bookmarkEnd w:id="5"/>
    <w:tbl>
      <w:tblPr>
        <w:tblW w:w="9660" w:type="dxa"/>
        <w:tblLook w:val="04A0" w:firstRow="1" w:lastRow="0" w:firstColumn="1" w:lastColumn="0" w:noHBand="0" w:noVBand="1"/>
      </w:tblPr>
      <w:tblGrid>
        <w:gridCol w:w="1420"/>
        <w:gridCol w:w="1840"/>
        <w:gridCol w:w="1620"/>
        <w:gridCol w:w="1660"/>
        <w:gridCol w:w="1660"/>
        <w:gridCol w:w="1460"/>
      </w:tblGrid>
      <w:tr w:rsidR="003E1C0F" w:rsidRPr="00F10587" w14:paraId="7F30AE53" w14:textId="77777777" w:rsidTr="005970FE">
        <w:trPr>
          <w:trHeight w:val="300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4EF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881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81B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04C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2D5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734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56CECC02" w14:textId="77777777" w:rsidTr="005970FE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C9008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E2958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4F5C8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A0D8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583B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C080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F10587" w14:paraId="03EF7390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9EF5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2CAFEB6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09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124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</w:t>
            </w:r>
            <w:proofErr w:type="gramEnd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2F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B31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12C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C2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6BCBFFB6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020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30A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A10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314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2E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8FE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67B1CEAA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E50D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7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7F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307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8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743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D29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4C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AC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4D68090C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4D90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76662E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B685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4E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124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</w:t>
            </w:r>
            <w:proofErr w:type="gramEnd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4B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6B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25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58F762A2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E49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E094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788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9C1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FD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77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290AA79D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C46F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8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992A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4A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383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**</w:t>
            </w:r>
            <w:proofErr w:type="gramEnd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36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E2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C0B4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3DAF2152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ECEE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8AA3776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6AE9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133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D2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131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32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11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72033CC8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223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EF73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7F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520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035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E4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6C6ACCBD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BE32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9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2942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91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F12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.38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90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E7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239893A2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5C47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50A061B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0C62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C58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68D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A2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-.154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88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7001B780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6E84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AF08E6D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C896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5E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13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F4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336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4C8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3F8F0F03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AA9B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B42AE95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85C3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5898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F0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0EA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C010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62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*</w:t>
            </w:r>
          </w:p>
        </w:tc>
      </w:tr>
      <w:tr w:rsidR="003E1C0F" w:rsidRPr="00F10587" w14:paraId="42869F3A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C0D3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ED55D95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1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EB93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6D6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E5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F5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AADC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49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***</w:t>
            </w:r>
          </w:p>
        </w:tc>
      </w:tr>
      <w:tr w:rsidR="003E1C0F" w:rsidRPr="00F10587" w14:paraId="7460BF58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4B68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928D129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FFD1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1EBA6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705.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2A0D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21716A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961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EE04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2D3F82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370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DA50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1DDFE1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874.00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8137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CEBFD4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,809.000 </w:t>
            </w:r>
          </w:p>
        </w:tc>
      </w:tr>
      <w:tr w:rsidR="003E1C0F" w:rsidRPr="00F10587" w14:paraId="21D0E177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8D6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AC4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7C94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FA1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29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3AF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28F77EB6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513E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AE8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1,919.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9C2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,885.0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3F5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008.0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94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303.0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92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,111.000)</w:t>
            </w:r>
          </w:p>
        </w:tc>
      </w:tr>
      <w:tr w:rsidR="003E1C0F" w:rsidRPr="00F10587" w14:paraId="160D8C26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C669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01F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3,860.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74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,793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3C0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038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705F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627.00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BD3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,244.000 </w:t>
            </w:r>
          </w:p>
        </w:tc>
      </w:tr>
    </w:tbl>
    <w:p w14:paraId="20C644E1" w14:textId="77777777" w:rsidR="003E1C0F" w:rsidRDefault="003E1C0F" w:rsidP="003E1C0F">
      <w:pPr>
        <w:pBdr>
          <w:bottom w:val="single" w:sz="4" w:space="1" w:color="auto"/>
        </w:pBdr>
      </w:pPr>
    </w:p>
    <w:p w14:paraId="714D329E" w14:textId="46B1C99E" w:rsidR="003E1C0F" w:rsidRDefault="003E1C0F" w:rsidP="003E1C0F"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*** p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&lt;0.01</w:t>
      </w:r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, ** p&lt;0.05, * p&lt;0.1</w:t>
      </w:r>
    </w:p>
    <w:p w14:paraId="44DF544C" w14:textId="63B80F0C" w:rsidR="00CC2BB5" w:rsidRDefault="00CC2BB5" w:rsidP="00CC2BB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p&lt;01 for 2017-2021</w:t>
      </w:r>
      <w:r w:rsidR="006455D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399BD128" w14:textId="77777777" w:rsidR="003E1C0F" w:rsidRDefault="003E1C0F" w:rsidP="003E1C0F"/>
    <w:p w14:paraId="29B3CBD1" w14:textId="47CEC99D" w:rsidR="003E1C0F" w:rsidRDefault="003E1C0F" w:rsidP="003E1C0F">
      <w:pPr>
        <w:spacing w:after="0" w:line="240" w:lineRule="auto"/>
      </w:pPr>
    </w:p>
    <w:p w14:paraId="4CF70924" w14:textId="63196679" w:rsidR="003E1C0F" w:rsidRPr="00E22A87" w:rsidRDefault="003E1C0F" w:rsidP="00F370FD">
      <w:pPr>
        <w:spacing w:after="0" w:line="240" w:lineRule="auto"/>
        <w:rPr>
          <w:rFonts w:ascii="Arial" w:hAnsi="Arial" w:cs="Arial"/>
        </w:rPr>
      </w:pPr>
    </w:p>
    <w:p w14:paraId="1D76597E" w14:textId="607D1303" w:rsidR="00507026" w:rsidRDefault="003E1C0F" w:rsidP="003D0D01">
      <w:pPr>
        <w:rPr>
          <w:b/>
          <w:bCs/>
          <w:sz w:val="40"/>
          <w:szCs w:val="40"/>
        </w:rPr>
      </w:pPr>
      <w:r w:rsidRPr="00CC49B0">
        <w:rPr>
          <w:b/>
          <w:bCs/>
        </w:rPr>
        <w:t xml:space="preserve">    </w:t>
      </w:r>
    </w:p>
    <w:p w14:paraId="79BDC967" w14:textId="77777777" w:rsidR="00E72243" w:rsidRDefault="00E72243" w:rsidP="003E1C0F"/>
    <w:sectPr w:rsidR="00E72243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62286" w14:textId="77777777" w:rsidR="00F73016" w:rsidRDefault="00F73016">
      <w:pPr>
        <w:spacing w:after="0" w:line="240" w:lineRule="auto"/>
      </w:pPr>
      <w:r>
        <w:separator/>
      </w:r>
    </w:p>
  </w:endnote>
  <w:endnote w:type="continuationSeparator" w:id="0">
    <w:p w14:paraId="67022610" w14:textId="77777777" w:rsidR="00F73016" w:rsidRDefault="00F73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566B5" w14:textId="77777777" w:rsidR="00F73016" w:rsidRDefault="00F73016">
      <w:pPr>
        <w:spacing w:after="0" w:line="240" w:lineRule="auto"/>
      </w:pPr>
      <w:r>
        <w:separator/>
      </w:r>
    </w:p>
  </w:footnote>
  <w:footnote w:type="continuationSeparator" w:id="0">
    <w:p w14:paraId="59EE2C5B" w14:textId="77777777" w:rsidR="00F73016" w:rsidRDefault="00F73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5C27"/>
    <w:rsid w:val="005C0CD9"/>
    <w:rsid w:val="005D05E7"/>
    <w:rsid w:val="005D237A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64E2"/>
    <w:rsid w:val="008F374D"/>
    <w:rsid w:val="00906202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6724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27B7"/>
    <w:rsid w:val="00F2767C"/>
    <w:rsid w:val="00F370FD"/>
    <w:rsid w:val="00F452EE"/>
    <w:rsid w:val="00F5242F"/>
    <w:rsid w:val="00F56B34"/>
    <w:rsid w:val="00F61CC5"/>
    <w:rsid w:val="00F722C5"/>
    <w:rsid w:val="00F73016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233</Words>
  <Characters>703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2</cp:revision>
  <cp:lastPrinted>2025-09-24T19:50:00Z</cp:lastPrinted>
  <dcterms:created xsi:type="dcterms:W3CDTF">2026-06-05T17:59:00Z</dcterms:created>
  <dcterms:modified xsi:type="dcterms:W3CDTF">2026-06-05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